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0AC77" w14:textId="77777777" w:rsidR="006039FC" w:rsidRPr="00A62B22" w:rsidRDefault="006039FC" w:rsidP="00A62B22">
      <w:pPr>
        <w:spacing w:line="480" w:lineRule="auto"/>
        <w:rPr>
          <w:b/>
        </w:rPr>
      </w:pPr>
      <w:r w:rsidRPr="00A62B22">
        <w:rPr>
          <w:b/>
        </w:rPr>
        <w:t>Table S</w:t>
      </w:r>
      <w:r w:rsidR="00FD653F" w:rsidRPr="00A62B22">
        <w:rPr>
          <w:b/>
        </w:rPr>
        <w:t>3</w:t>
      </w:r>
      <w:r w:rsidRPr="00A62B22">
        <w:rPr>
          <w:b/>
        </w:rPr>
        <w:t>.</w:t>
      </w:r>
      <w:r w:rsidRPr="00A62B22">
        <w:t xml:space="preserve"> Plasmids</w:t>
      </w: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7740"/>
        <w:gridCol w:w="1350"/>
      </w:tblGrid>
      <w:tr w:rsidR="00705415" w:rsidRPr="00A62B22" w14:paraId="3B7B9BEC" w14:textId="77777777" w:rsidTr="00705415"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1E041E" w14:textId="77777777" w:rsidR="006039FC" w:rsidRPr="00A62B22" w:rsidRDefault="006039FC" w:rsidP="0099593B">
            <w:pPr>
              <w:spacing w:before="120" w:line="480" w:lineRule="auto"/>
              <w:rPr>
                <w:b/>
              </w:rPr>
            </w:pPr>
            <w:r w:rsidRPr="00A62B22">
              <w:rPr>
                <w:b/>
              </w:rPr>
              <w:t>Plasmid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8CF188" w14:textId="77777777" w:rsidR="006039FC" w:rsidRPr="00A62B22" w:rsidRDefault="006039FC" w:rsidP="0099593B">
            <w:pPr>
              <w:spacing w:before="120" w:line="480" w:lineRule="auto"/>
              <w:rPr>
                <w:b/>
              </w:rPr>
            </w:pPr>
            <w:r w:rsidRPr="00A62B22">
              <w:rPr>
                <w:b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163853" w14:textId="77777777" w:rsidR="006039FC" w:rsidRPr="00A62B22" w:rsidRDefault="006039FC" w:rsidP="0099593B">
            <w:pPr>
              <w:spacing w:before="120" w:line="480" w:lineRule="auto"/>
              <w:rPr>
                <w:b/>
              </w:rPr>
            </w:pPr>
            <w:r w:rsidRPr="00A62B22">
              <w:rPr>
                <w:b/>
              </w:rPr>
              <w:t xml:space="preserve">Source </w:t>
            </w:r>
          </w:p>
        </w:tc>
      </w:tr>
      <w:tr w:rsidR="00705415" w:rsidRPr="00A62B22" w14:paraId="2BA8F641" w14:textId="77777777" w:rsidTr="00812CC9">
        <w:trPr>
          <w:trHeight w:val="368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9C229" w14:textId="77777777" w:rsidR="006039FC" w:rsidRPr="00A62B22" w:rsidRDefault="006039FC" w:rsidP="00812CC9">
            <w:pPr>
              <w:pStyle w:val="NormalWeb"/>
              <w:spacing w:before="120" w:beforeAutospacing="0" w:after="0" w:afterAutospacing="0" w:line="480" w:lineRule="auto"/>
            </w:pPr>
            <w:r w:rsidRPr="00A62B22">
              <w:t>pBAD33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C9C2D" w14:textId="77777777" w:rsidR="006039FC" w:rsidRPr="00A62B22" w:rsidRDefault="006039FC" w:rsidP="00812CC9">
            <w:pPr>
              <w:pStyle w:val="NormalWeb"/>
              <w:spacing w:before="120" w:beforeAutospacing="0" w:after="0" w:afterAutospacing="0" w:line="480" w:lineRule="auto"/>
            </w:pPr>
            <w:r w:rsidRPr="00A62B22">
              <w:t xml:space="preserve">Replicating vector for arabinose-inducible expression; </w:t>
            </w:r>
            <w:proofErr w:type="spellStart"/>
            <w:r w:rsidRPr="00A62B22">
              <w:t>Cm</w:t>
            </w:r>
            <w:r w:rsidRPr="00A62B22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F2D49" w14:textId="5A557DBC" w:rsidR="006039FC" w:rsidRPr="00A62B22" w:rsidRDefault="00E86F36" w:rsidP="00812CC9">
            <w:pPr>
              <w:spacing w:before="120" w:line="480" w:lineRule="auto"/>
              <w:rPr>
                <w:vertAlign w:val="superscript"/>
              </w:rPr>
            </w:pPr>
            <w:r w:rsidRPr="00A62B22">
              <w:rPr>
                <w:color w:val="000000" w:themeColor="text1"/>
                <w:vertAlign w:val="superscript"/>
              </w:rPr>
              <w:t>a</w:t>
            </w:r>
          </w:p>
        </w:tc>
      </w:tr>
      <w:tr w:rsidR="00705415" w:rsidRPr="00A62B22" w14:paraId="75E9BCAB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BFBDFF4" w14:textId="77777777" w:rsidR="006039FC" w:rsidRPr="00A62B22" w:rsidRDefault="006039FC" w:rsidP="00A62B22">
            <w:pPr>
              <w:pStyle w:val="NormalWeb"/>
              <w:spacing w:before="0" w:beforeAutospacing="0" w:after="0" w:afterAutospacing="0" w:line="480" w:lineRule="auto"/>
            </w:pPr>
            <w:r w:rsidRPr="00A62B22">
              <w:t>pKT2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58CB39EE" w14:textId="77777777" w:rsidR="006039FC" w:rsidRPr="00A62B22" w:rsidRDefault="006039FC" w:rsidP="00A62B22">
            <w:pPr>
              <w:pStyle w:val="NormalWeb"/>
              <w:spacing w:before="0" w:beforeAutospacing="0" w:after="0" w:afterAutospacing="0" w:line="480" w:lineRule="auto"/>
            </w:pPr>
            <w:r w:rsidRPr="00A62B22">
              <w:t>Replicating vector for IPTG-inducible expression of CyaA</w:t>
            </w:r>
            <w:r w:rsidRPr="00A62B22">
              <w:rPr>
                <w:vertAlign w:val="superscript"/>
              </w:rPr>
              <w:t>T25</w:t>
            </w:r>
            <w:r w:rsidRPr="00A62B22">
              <w:t xml:space="preserve"> fused to the N terminus of a prote</w:t>
            </w:r>
            <w:bookmarkStart w:id="0" w:name="_GoBack"/>
            <w:bookmarkEnd w:id="0"/>
            <w:r w:rsidRPr="00A62B22">
              <w:t xml:space="preserve">in of interest; </w:t>
            </w:r>
            <w:proofErr w:type="spellStart"/>
            <w:r w:rsidRPr="00A62B22">
              <w:t>Kan</w:t>
            </w:r>
            <w:r w:rsidRPr="00A62B22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7A3256" w14:textId="77777777" w:rsidR="006039FC" w:rsidRPr="00A62B22" w:rsidRDefault="006039FC" w:rsidP="00A62B22">
            <w:pPr>
              <w:spacing w:line="480" w:lineRule="auto"/>
            </w:pPr>
            <w:proofErr w:type="spellStart"/>
            <w:r w:rsidRPr="00A62B22">
              <w:t>Euromedex</w:t>
            </w:r>
            <w:proofErr w:type="spellEnd"/>
          </w:p>
        </w:tc>
      </w:tr>
      <w:tr w:rsidR="00705415" w:rsidRPr="00A62B22" w14:paraId="3DC73EFE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2F7EB80" w14:textId="77777777" w:rsidR="006039FC" w:rsidRPr="00A62B22" w:rsidRDefault="006039FC" w:rsidP="00A62B22">
            <w:pPr>
              <w:pStyle w:val="NormalWeb"/>
              <w:spacing w:before="0" w:beforeAutospacing="0" w:after="0" w:afterAutospacing="0" w:line="480" w:lineRule="auto"/>
            </w:pPr>
            <w:r w:rsidRPr="00A62B22">
              <w:t xml:space="preserve">pUT18C 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1C125F40" w14:textId="77777777" w:rsidR="006039FC" w:rsidRPr="00A62B22" w:rsidRDefault="006039FC" w:rsidP="00A62B22">
            <w:pPr>
              <w:pStyle w:val="NormalWeb"/>
              <w:spacing w:before="0" w:beforeAutospacing="0" w:after="0" w:afterAutospacing="0" w:line="480" w:lineRule="auto"/>
            </w:pPr>
            <w:r w:rsidRPr="00A62B22">
              <w:t>Replicating vector for PTG-inducible expression of CyaA</w:t>
            </w:r>
            <w:r w:rsidRPr="00A62B22">
              <w:rPr>
                <w:vertAlign w:val="superscript"/>
              </w:rPr>
              <w:t>T18</w:t>
            </w:r>
            <w:r w:rsidRPr="00A62B22">
              <w:t xml:space="preserve"> fused to the N terminus of a protein of interest; </w:t>
            </w:r>
            <w:proofErr w:type="spellStart"/>
            <w:r w:rsidRPr="00A62B22">
              <w:t>Amp</w:t>
            </w:r>
            <w:r w:rsidRPr="00A62B22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DCD440" w14:textId="77777777" w:rsidR="006039FC" w:rsidRPr="00A62B22" w:rsidRDefault="006039FC" w:rsidP="00A62B22">
            <w:pPr>
              <w:spacing w:line="480" w:lineRule="auto"/>
            </w:pPr>
            <w:proofErr w:type="spellStart"/>
            <w:r w:rsidRPr="00A62B22">
              <w:t>Euromedex</w:t>
            </w:r>
            <w:proofErr w:type="spellEnd"/>
          </w:p>
        </w:tc>
      </w:tr>
      <w:tr w:rsidR="00705415" w:rsidRPr="00A62B22" w14:paraId="7507BF0F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FC86267" w14:textId="77777777" w:rsidR="006039FC" w:rsidRPr="00A62B22" w:rsidRDefault="006039FC" w:rsidP="00A62B22">
            <w:pPr>
              <w:spacing w:line="480" w:lineRule="auto"/>
            </w:pPr>
            <w:r w:rsidRPr="00A62B22">
              <w:t>pET28b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6573D1DF" w14:textId="77777777" w:rsidR="006039FC" w:rsidRPr="00A62B22" w:rsidRDefault="006039FC" w:rsidP="00A62B22">
            <w:pPr>
              <w:spacing w:line="480" w:lineRule="auto"/>
            </w:pPr>
            <w:r w:rsidRPr="00A62B22">
              <w:t>Replicating vector for IPTG-inducible expression of His</w:t>
            </w:r>
            <w:r w:rsidRPr="00A62B22">
              <w:rPr>
                <w:vertAlign w:val="subscript"/>
              </w:rPr>
              <w:t>6</w:t>
            </w:r>
            <w:r w:rsidRPr="00A62B22">
              <w:t xml:space="preserve"> fused to the N terminus of a protein of interest; </w:t>
            </w:r>
            <w:proofErr w:type="spellStart"/>
            <w:r w:rsidRPr="00A62B22">
              <w:t>Kan</w:t>
            </w:r>
            <w:r w:rsidRPr="00A62B22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474AA7" w14:textId="77777777" w:rsidR="006039FC" w:rsidRPr="00A62B22" w:rsidRDefault="006039FC" w:rsidP="00A62B22">
            <w:pPr>
              <w:spacing w:line="480" w:lineRule="auto"/>
            </w:pPr>
            <w:proofErr w:type="spellStart"/>
            <w:r w:rsidRPr="00A62B22">
              <w:t>Novagen</w:t>
            </w:r>
            <w:proofErr w:type="spellEnd"/>
          </w:p>
        </w:tc>
      </w:tr>
      <w:tr w:rsidR="00705415" w:rsidRPr="00A62B22" w14:paraId="5B45B5DB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5398CD9" w14:textId="77777777" w:rsidR="006039FC" w:rsidRPr="00A62B22" w:rsidRDefault="006039FC" w:rsidP="00A62B22">
            <w:pPr>
              <w:spacing w:line="480" w:lineRule="auto"/>
            </w:pPr>
            <w:r w:rsidRPr="00A62B22">
              <w:t>pNPTS13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4BDD37F9" w14:textId="77777777" w:rsidR="006039FC" w:rsidRPr="00A62B22" w:rsidRDefault="006039FC" w:rsidP="00A62B22">
            <w:pPr>
              <w:pStyle w:val="NormalWeb"/>
              <w:spacing w:before="0" w:beforeAutospacing="0" w:after="0" w:afterAutospacing="0" w:line="480" w:lineRule="auto"/>
            </w:pPr>
            <w:r w:rsidRPr="00A62B22">
              <w:t xml:space="preserve">Suicide vector for two-step recombination; </w:t>
            </w:r>
            <w:proofErr w:type="spellStart"/>
            <w:r w:rsidRPr="00A62B22">
              <w:t>Kan</w:t>
            </w:r>
            <w:r w:rsidRPr="00A62B22">
              <w:rPr>
                <w:vertAlign w:val="superscript"/>
                <w:lang w:eastAsia="de-DE"/>
              </w:rPr>
              <w:t>R</w:t>
            </w:r>
            <w:proofErr w:type="spellEnd"/>
            <w:r w:rsidRPr="00A62B22">
              <w:rPr>
                <w:lang w:eastAsia="de-DE"/>
              </w:rPr>
              <w:t xml:space="preserve">, </w:t>
            </w:r>
            <w:proofErr w:type="spellStart"/>
            <w:r w:rsidRPr="00A62B22">
              <w:rPr>
                <w:lang w:eastAsia="de-DE"/>
              </w:rPr>
              <w:t>Suc</w:t>
            </w:r>
            <w:r w:rsidRPr="00A62B22">
              <w:rPr>
                <w:vertAlign w:val="superscript"/>
                <w:lang w:eastAsia="de-DE"/>
              </w:rPr>
              <w:t>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B92ED1" w14:textId="5E78F58C" w:rsidR="006039FC" w:rsidRPr="00A62B22" w:rsidRDefault="00E86F36" w:rsidP="00A62B22">
            <w:pPr>
              <w:spacing w:line="480" w:lineRule="auto"/>
              <w:rPr>
                <w:vertAlign w:val="superscript"/>
              </w:rPr>
            </w:pPr>
            <w:r w:rsidRPr="00A62B22">
              <w:rPr>
                <w:color w:val="000000" w:themeColor="text1"/>
                <w:vertAlign w:val="superscript"/>
              </w:rPr>
              <w:t>b</w:t>
            </w:r>
          </w:p>
        </w:tc>
      </w:tr>
      <w:tr w:rsidR="00705415" w:rsidRPr="00A62B22" w14:paraId="789FC6D3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C5E79AA" w14:textId="77777777" w:rsidR="006039FC" w:rsidRPr="00A62B22" w:rsidRDefault="006039FC" w:rsidP="00A62B22">
            <w:pPr>
              <w:spacing w:line="480" w:lineRule="auto"/>
            </w:pPr>
            <w:r w:rsidRPr="00A62B22">
              <w:t>pBAD33</w:t>
            </w:r>
            <w:r w:rsidRPr="00A62B22">
              <w:rPr>
                <w:i/>
              </w:rPr>
              <w:t>gapR</w:t>
            </w:r>
            <w:r w:rsidRPr="00A62B22">
              <w:t>1-8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6F6E2B4C" w14:textId="77777777" w:rsidR="006039FC" w:rsidRPr="00A62B22" w:rsidRDefault="006039FC" w:rsidP="00A62B22">
            <w:pPr>
              <w:spacing w:line="480" w:lineRule="auto"/>
            </w:pPr>
            <w:r w:rsidRPr="00A62B22">
              <w:t>For arabinose-inducible expression of GapR</w:t>
            </w:r>
            <w:r w:rsidRPr="00A62B22">
              <w:rPr>
                <w:vertAlign w:val="subscript"/>
              </w:rPr>
              <w:t>1-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7FF9D1" w14:textId="439A44FB" w:rsidR="006039FC" w:rsidRPr="00A62B22" w:rsidRDefault="00E86F36" w:rsidP="00A62B22">
            <w:pPr>
              <w:spacing w:line="480" w:lineRule="auto"/>
              <w:rPr>
                <w:vertAlign w:val="superscript"/>
              </w:rPr>
            </w:pPr>
            <w:r w:rsidRPr="00A62B22">
              <w:rPr>
                <w:color w:val="000000" w:themeColor="text1"/>
                <w:vertAlign w:val="superscript"/>
              </w:rPr>
              <w:t>c</w:t>
            </w:r>
          </w:p>
        </w:tc>
      </w:tr>
      <w:tr w:rsidR="00705415" w:rsidRPr="00A62B22" w14:paraId="47938468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49B8F41" w14:textId="77777777" w:rsidR="006039FC" w:rsidRPr="00A62B22" w:rsidRDefault="006039FC" w:rsidP="00A62B22">
            <w:pPr>
              <w:spacing w:line="480" w:lineRule="auto"/>
            </w:pPr>
            <w:r w:rsidRPr="00A62B22">
              <w:t>pBAD33</w:t>
            </w:r>
            <w:r w:rsidRPr="00A62B22">
              <w:rPr>
                <w:i/>
              </w:rPr>
              <w:t>hns</w:t>
            </w:r>
            <w:r w:rsidRPr="00A62B22">
              <w:t>1-13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7ED37B2A" w14:textId="77777777" w:rsidR="006039FC" w:rsidRPr="00A62B22" w:rsidRDefault="006039FC" w:rsidP="00A62B22">
            <w:pPr>
              <w:spacing w:line="480" w:lineRule="auto"/>
            </w:pPr>
            <w:r w:rsidRPr="00A62B22">
              <w:t>For arabinose-inducible expression of H-NS</w:t>
            </w:r>
            <w:r w:rsidRPr="00A62B22">
              <w:rPr>
                <w:vertAlign w:val="subscript"/>
              </w:rPr>
              <w:t>1-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28F033" w14:textId="2F7B5F0D" w:rsidR="006039FC" w:rsidRPr="00A62B22" w:rsidRDefault="00E86F36" w:rsidP="00A62B22">
            <w:pPr>
              <w:spacing w:line="480" w:lineRule="auto"/>
            </w:pPr>
            <w:r w:rsidRPr="00A62B22">
              <w:rPr>
                <w:color w:val="000000" w:themeColor="text1"/>
                <w:vertAlign w:val="superscript"/>
              </w:rPr>
              <w:t>c</w:t>
            </w:r>
          </w:p>
        </w:tc>
      </w:tr>
      <w:tr w:rsidR="00705415" w:rsidRPr="00A62B22" w14:paraId="45F66844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14B663F" w14:textId="77777777" w:rsidR="006039FC" w:rsidRPr="00A62B22" w:rsidRDefault="006039FC" w:rsidP="00A62B22">
            <w:pPr>
              <w:pStyle w:val="NormalWeb"/>
              <w:spacing w:before="0" w:beforeAutospacing="0" w:after="0" w:afterAutospacing="0" w:line="480" w:lineRule="auto"/>
            </w:pPr>
            <w:r w:rsidRPr="00A62B22">
              <w:t>pBAD33</w:t>
            </w:r>
            <w:r w:rsidRPr="00A62B22">
              <w:rPr>
                <w:i/>
              </w:rPr>
              <w:t>gapR</w:t>
            </w:r>
            <w:r w:rsidRPr="00A62B22">
              <w:t>1-49-</w:t>
            </w:r>
            <w:r w:rsidRPr="00A62B22">
              <w:rPr>
                <w:i/>
              </w:rPr>
              <w:t>hns</w:t>
            </w:r>
            <w:r w:rsidRPr="00A62B22">
              <w:t>85-137</w:t>
            </w:r>
            <w:r w:rsidRPr="00A62B22">
              <w:rPr>
                <w:position w:val="-2"/>
              </w:rPr>
              <w:t xml:space="preserve"> 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449E37E8" w14:textId="77777777" w:rsidR="006039FC" w:rsidRPr="00A62B22" w:rsidRDefault="006039FC" w:rsidP="00A62B22">
            <w:pPr>
              <w:spacing w:line="480" w:lineRule="auto"/>
            </w:pPr>
            <w:r w:rsidRPr="00A62B22">
              <w:t>For arabinose-inducible expression of GapR</w:t>
            </w:r>
            <w:r w:rsidRPr="00A62B22">
              <w:rPr>
                <w:vertAlign w:val="subscript"/>
              </w:rPr>
              <w:t>1-49</w:t>
            </w:r>
            <w:r w:rsidRPr="00A62B22">
              <w:t>-H-NS</w:t>
            </w:r>
            <w:r w:rsidRPr="00A62B22">
              <w:rPr>
                <w:vertAlign w:val="subscript"/>
              </w:rPr>
              <w:t>85-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D3A1E4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38A2C637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90ADAA3" w14:textId="77777777" w:rsidR="006039FC" w:rsidRPr="00A62B22" w:rsidRDefault="006039FC" w:rsidP="00A62B22">
            <w:pPr>
              <w:pStyle w:val="NormalWeb"/>
              <w:spacing w:before="0" w:beforeAutospacing="0" w:after="0" w:afterAutospacing="0" w:line="480" w:lineRule="auto"/>
            </w:pPr>
            <w:r w:rsidRPr="00A62B22">
              <w:t>pBAD33</w:t>
            </w:r>
            <w:r w:rsidRPr="00A62B22">
              <w:rPr>
                <w:i/>
              </w:rPr>
              <w:t>gapR</w:t>
            </w:r>
            <w:r w:rsidRPr="00A62B22">
              <w:t>1-47-</w:t>
            </w:r>
            <w:r w:rsidRPr="00A62B22">
              <w:rPr>
                <w:i/>
              </w:rPr>
              <w:t>hns</w:t>
            </w:r>
            <w:r w:rsidRPr="00A62B22">
              <w:t>51-137</w:t>
            </w:r>
            <w:r w:rsidRPr="00A62B22">
              <w:rPr>
                <w:position w:val="-2"/>
              </w:rPr>
              <w:t xml:space="preserve"> 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50726233" w14:textId="77777777" w:rsidR="006039FC" w:rsidRPr="00A62B22" w:rsidRDefault="006039FC" w:rsidP="00A62B22">
            <w:pPr>
              <w:spacing w:line="480" w:lineRule="auto"/>
            </w:pPr>
            <w:r w:rsidRPr="00A62B22">
              <w:t>For arabinose-inducible expression of GapR</w:t>
            </w:r>
            <w:r w:rsidRPr="00A62B22">
              <w:rPr>
                <w:vertAlign w:val="subscript"/>
              </w:rPr>
              <w:t>1-47</w:t>
            </w:r>
            <w:r w:rsidRPr="00A62B22">
              <w:t>-H-NS</w:t>
            </w:r>
            <w:r w:rsidRPr="00A62B22">
              <w:rPr>
                <w:vertAlign w:val="subscript"/>
              </w:rPr>
              <w:t>51-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2E2734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71E94B93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79AFB07" w14:textId="77777777" w:rsidR="006039FC" w:rsidRPr="00A62B22" w:rsidRDefault="006039FC" w:rsidP="00A62B22">
            <w:pPr>
              <w:pStyle w:val="NormalWeb"/>
              <w:spacing w:before="0" w:beforeAutospacing="0" w:after="0" w:afterAutospacing="0" w:line="480" w:lineRule="auto"/>
            </w:pPr>
            <w:r w:rsidRPr="00A62B22">
              <w:t>pBAD33</w:t>
            </w:r>
            <w:r w:rsidRPr="00A62B22">
              <w:rPr>
                <w:i/>
              </w:rPr>
              <w:t>hns</w:t>
            </w:r>
            <w:r w:rsidRPr="00A62B22">
              <w:t>1-22-</w:t>
            </w:r>
            <w:r w:rsidRPr="00A62B22">
              <w:rPr>
                <w:i/>
              </w:rPr>
              <w:t>gapR</w:t>
            </w:r>
            <w:r w:rsidRPr="00A62B22">
              <w:t>20-49-</w:t>
            </w:r>
            <w:r w:rsidRPr="00A62B22">
              <w:rPr>
                <w:i/>
              </w:rPr>
              <w:t>hns</w:t>
            </w:r>
            <w:r w:rsidRPr="00A62B22">
              <w:t xml:space="preserve">85-137 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6F9D2D95" w14:textId="77777777" w:rsidR="006039FC" w:rsidRPr="00A62B22" w:rsidRDefault="006039FC" w:rsidP="00A62B22">
            <w:pPr>
              <w:spacing w:line="480" w:lineRule="auto"/>
            </w:pPr>
            <w:r w:rsidRPr="00A62B22">
              <w:t>For arabinose-inducible expression of H-NS</w:t>
            </w:r>
            <w:r w:rsidRPr="00A62B22">
              <w:rPr>
                <w:vertAlign w:val="subscript"/>
              </w:rPr>
              <w:t>1-22</w:t>
            </w:r>
            <w:r w:rsidRPr="00A62B22">
              <w:t>-GapR</w:t>
            </w:r>
            <w:r w:rsidRPr="00A62B22">
              <w:rPr>
                <w:vertAlign w:val="subscript"/>
              </w:rPr>
              <w:t>20-49</w:t>
            </w:r>
            <w:r w:rsidRPr="00A62B22">
              <w:t>-H-NS</w:t>
            </w:r>
            <w:r w:rsidRPr="00A62B22">
              <w:rPr>
                <w:vertAlign w:val="subscript"/>
              </w:rPr>
              <w:t>85-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EA987F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2AD5C22B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E0547F5" w14:textId="77777777" w:rsidR="006039FC" w:rsidRPr="00A62B22" w:rsidRDefault="006039FC" w:rsidP="00A62B22">
            <w:pPr>
              <w:pStyle w:val="NormalWeb"/>
              <w:spacing w:before="0" w:beforeAutospacing="0" w:after="0" w:afterAutospacing="0" w:line="480" w:lineRule="auto"/>
            </w:pPr>
            <w:r w:rsidRPr="00A62B22">
              <w:t>pBAD33</w:t>
            </w:r>
            <w:r w:rsidRPr="00A62B22">
              <w:rPr>
                <w:i/>
              </w:rPr>
              <w:t>hns</w:t>
            </w:r>
            <w:r w:rsidRPr="00A62B22">
              <w:t>1-22-</w:t>
            </w:r>
            <w:r w:rsidRPr="00A62B22">
              <w:rPr>
                <w:i/>
              </w:rPr>
              <w:t>gapR</w:t>
            </w:r>
            <w:r w:rsidRPr="00A62B22">
              <w:t>20-47-</w:t>
            </w:r>
            <w:r w:rsidRPr="00A62B22">
              <w:rPr>
                <w:i/>
              </w:rPr>
              <w:t>hns</w:t>
            </w:r>
            <w:r w:rsidRPr="00A62B22">
              <w:t>51-13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4BA637BA" w14:textId="77777777" w:rsidR="006039FC" w:rsidRPr="00A62B22" w:rsidRDefault="006039FC" w:rsidP="00A62B22">
            <w:pPr>
              <w:spacing w:line="480" w:lineRule="auto"/>
            </w:pPr>
            <w:r w:rsidRPr="00A62B22">
              <w:t>For arabinose-inducible expression of H-NS</w:t>
            </w:r>
            <w:r w:rsidRPr="00A62B22">
              <w:rPr>
                <w:vertAlign w:val="subscript"/>
              </w:rPr>
              <w:t>1-22</w:t>
            </w:r>
            <w:r w:rsidRPr="00A62B22">
              <w:t>-GapR</w:t>
            </w:r>
            <w:r w:rsidRPr="00A62B22">
              <w:rPr>
                <w:vertAlign w:val="subscript"/>
              </w:rPr>
              <w:t>20-47</w:t>
            </w:r>
            <w:r w:rsidRPr="00A62B22">
              <w:t>-H-NS</w:t>
            </w:r>
            <w:r w:rsidRPr="00A62B22">
              <w:rPr>
                <w:vertAlign w:val="subscript"/>
              </w:rPr>
              <w:t>51-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B4BD7A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53D7B5E4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586C515" w14:textId="77777777" w:rsidR="006039FC" w:rsidRPr="00A62B22" w:rsidRDefault="006039FC" w:rsidP="00A62B22">
            <w:pPr>
              <w:pStyle w:val="NormalWeb"/>
              <w:spacing w:before="0" w:beforeAutospacing="0" w:after="0" w:afterAutospacing="0" w:line="480" w:lineRule="auto"/>
            </w:pPr>
            <w:r w:rsidRPr="00A62B22">
              <w:t>pBAD33</w:t>
            </w:r>
            <w:r w:rsidRPr="00A62B22">
              <w:rPr>
                <w:i/>
              </w:rPr>
              <w:t>hns</w:t>
            </w:r>
            <w:r w:rsidRPr="00A62B22">
              <w:t xml:space="preserve">1-84 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7E43B22F" w14:textId="77777777" w:rsidR="006039FC" w:rsidRPr="00A62B22" w:rsidRDefault="006039FC" w:rsidP="00A62B22">
            <w:pPr>
              <w:spacing w:line="480" w:lineRule="auto"/>
            </w:pPr>
            <w:r w:rsidRPr="00A62B22">
              <w:t>For arabinose-inducible expression of H-NS</w:t>
            </w:r>
            <w:r w:rsidRPr="00A62B22">
              <w:rPr>
                <w:vertAlign w:val="subscript"/>
              </w:rPr>
              <w:t>1-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17A313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6E9F6978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569C931" w14:textId="77777777" w:rsidR="006039FC" w:rsidRPr="00A62B22" w:rsidRDefault="006039FC" w:rsidP="00A62B22">
            <w:pPr>
              <w:pStyle w:val="NormalWeb"/>
              <w:spacing w:before="0" w:beforeAutospacing="0" w:after="0" w:afterAutospacing="0" w:line="480" w:lineRule="auto"/>
            </w:pPr>
            <w:r w:rsidRPr="00A62B22">
              <w:lastRenderedPageBreak/>
              <w:t>pBAD33</w:t>
            </w:r>
            <w:r w:rsidRPr="00A62B22">
              <w:rPr>
                <w:i/>
              </w:rPr>
              <w:t>hns</w:t>
            </w:r>
            <w:r w:rsidRPr="00A62B22">
              <w:t>1-84-</w:t>
            </w:r>
            <w:r w:rsidRPr="00A62B22">
              <w:rPr>
                <w:i/>
              </w:rPr>
              <w:t>gapR</w:t>
            </w:r>
            <w:r w:rsidRPr="00A62B22">
              <w:t xml:space="preserve">50-89 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16581CB8" w14:textId="77777777" w:rsidR="006039FC" w:rsidRPr="00A62B22" w:rsidRDefault="006039FC" w:rsidP="00A62B22">
            <w:pPr>
              <w:spacing w:line="480" w:lineRule="auto"/>
            </w:pPr>
            <w:r w:rsidRPr="00A62B22">
              <w:t>For arabinose-inducible expression of H-NS</w:t>
            </w:r>
            <w:r w:rsidRPr="00A62B22">
              <w:rPr>
                <w:vertAlign w:val="subscript"/>
              </w:rPr>
              <w:t>1-84</w:t>
            </w:r>
            <w:r w:rsidRPr="00A62B22">
              <w:t>-GapR</w:t>
            </w:r>
            <w:r w:rsidRPr="00A62B22">
              <w:rPr>
                <w:vertAlign w:val="subscript"/>
              </w:rPr>
              <w:t>50-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526FFF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1C8D9C8C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49E06A5" w14:textId="77777777" w:rsidR="006039FC" w:rsidRPr="00A62B22" w:rsidRDefault="006039FC" w:rsidP="00A62B22">
            <w:pPr>
              <w:pStyle w:val="NormalWeb"/>
              <w:spacing w:before="0" w:beforeAutospacing="0" w:after="0" w:afterAutospacing="0" w:line="480" w:lineRule="auto"/>
            </w:pPr>
            <w:r w:rsidRPr="00A62B22">
              <w:t>pBAD33</w:t>
            </w:r>
            <w:r w:rsidRPr="00A62B22">
              <w:rPr>
                <w:i/>
              </w:rPr>
              <w:t>hns</w:t>
            </w:r>
            <w:r w:rsidRPr="00A62B22">
              <w:t>1-110-</w:t>
            </w:r>
            <w:r w:rsidRPr="00A62B22">
              <w:rPr>
                <w:i/>
              </w:rPr>
              <w:t>gapR</w:t>
            </w:r>
            <w:r w:rsidRPr="00A62B22">
              <w:t>50-8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6D71D110" w14:textId="77777777" w:rsidR="006039FC" w:rsidRPr="00A62B22" w:rsidRDefault="006039FC" w:rsidP="00A62B22">
            <w:pPr>
              <w:spacing w:line="480" w:lineRule="auto"/>
            </w:pPr>
            <w:r w:rsidRPr="00A62B22">
              <w:t>For arabinose-inducible expression of H-NS</w:t>
            </w:r>
            <w:r w:rsidRPr="00A62B22">
              <w:rPr>
                <w:vertAlign w:val="subscript"/>
              </w:rPr>
              <w:t>1-110</w:t>
            </w:r>
            <w:r w:rsidRPr="00A62B22">
              <w:t>-GapR</w:t>
            </w:r>
            <w:r w:rsidRPr="00A62B22">
              <w:rPr>
                <w:vertAlign w:val="subscript"/>
              </w:rPr>
              <w:t>50-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6E4D05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39DC8E6F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FBB77A1" w14:textId="77777777" w:rsidR="006039FC" w:rsidRPr="00A62B22" w:rsidRDefault="006039FC" w:rsidP="00A62B22">
            <w:pPr>
              <w:pStyle w:val="NormalWeb"/>
              <w:shd w:val="clear" w:color="auto" w:fill="FFFFFF"/>
              <w:spacing w:before="0" w:beforeAutospacing="0" w:after="0" w:afterAutospacing="0" w:line="480" w:lineRule="auto"/>
            </w:pPr>
            <w:r w:rsidRPr="00A62B22">
              <w:t>pBAD33</w:t>
            </w:r>
            <w:r w:rsidRPr="00A62B22">
              <w:rPr>
                <w:i/>
              </w:rPr>
              <w:t>hns</w:t>
            </w:r>
            <w:r w:rsidRPr="00A62B22">
              <w:rPr>
                <w:rFonts w:eastAsia="Arial Unicode MS"/>
              </w:rPr>
              <w:t>Δ23-8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55E95459" w14:textId="77777777" w:rsidR="006039FC" w:rsidRPr="00A62B22" w:rsidRDefault="006039FC" w:rsidP="00A62B22">
            <w:pPr>
              <w:spacing w:line="480" w:lineRule="auto"/>
            </w:pPr>
            <w:r w:rsidRPr="00A62B22">
              <w:t>For arabinose-inducible expression of H-NS</w:t>
            </w:r>
            <w:r w:rsidRPr="00A62B22">
              <w:rPr>
                <w:vertAlign w:val="subscript"/>
              </w:rPr>
              <w:t xml:space="preserve"> </w:t>
            </w:r>
            <w:r w:rsidRPr="00A62B22">
              <w:t>with an internal deletion corresponding to residues 23-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55B3B8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0386804E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D510413" w14:textId="77777777" w:rsidR="006039FC" w:rsidRPr="00A62B22" w:rsidRDefault="006039FC" w:rsidP="00A62B22">
            <w:pPr>
              <w:pStyle w:val="NormalWeb"/>
              <w:shd w:val="clear" w:color="auto" w:fill="FFFFFF"/>
              <w:spacing w:before="0" w:beforeAutospacing="0" w:after="0" w:afterAutospacing="0" w:line="480" w:lineRule="auto"/>
            </w:pPr>
            <w:r w:rsidRPr="00A62B22">
              <w:t>pBAD33</w:t>
            </w:r>
            <w:r w:rsidRPr="00A62B22">
              <w:rPr>
                <w:i/>
              </w:rPr>
              <w:t>hns</w:t>
            </w:r>
            <w:r w:rsidRPr="00A62B22">
              <w:rPr>
                <w:rFonts w:eastAsia="Arial Unicode MS"/>
              </w:rPr>
              <w:t>Δ23-50</w:t>
            </w:r>
            <w:r w:rsidRPr="00A62B22">
              <w:t xml:space="preserve"> 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08163F3F" w14:textId="77777777" w:rsidR="006039FC" w:rsidRPr="00A62B22" w:rsidRDefault="006039FC" w:rsidP="00A62B22">
            <w:pPr>
              <w:spacing w:line="480" w:lineRule="auto"/>
            </w:pPr>
            <w:r w:rsidRPr="00A62B22">
              <w:t>For arabinose-inducible expression of H-NS</w:t>
            </w:r>
            <w:r w:rsidRPr="00A62B22">
              <w:rPr>
                <w:vertAlign w:val="subscript"/>
              </w:rPr>
              <w:t xml:space="preserve"> </w:t>
            </w:r>
            <w:r w:rsidRPr="00A62B22">
              <w:t>with an internal deletion corresponding to residues 23-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850E68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35AEA34F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9F4DF9D" w14:textId="77777777" w:rsidR="006039FC" w:rsidRPr="00A62B22" w:rsidRDefault="006039FC" w:rsidP="00A62B22">
            <w:pPr>
              <w:pStyle w:val="NormalWeb"/>
              <w:shd w:val="clear" w:color="auto" w:fill="FFFFFF"/>
              <w:spacing w:before="0" w:beforeAutospacing="0" w:after="0" w:afterAutospacing="0" w:line="480" w:lineRule="auto"/>
            </w:pPr>
            <w:r w:rsidRPr="00A62B22">
              <w:t>pBAD33</w:t>
            </w:r>
            <w:r w:rsidRPr="00A62B22">
              <w:rPr>
                <w:i/>
              </w:rPr>
              <w:t>hns</w:t>
            </w:r>
            <w:r w:rsidRPr="00A62B22">
              <w:rPr>
                <w:rFonts w:eastAsia="Arial Unicode MS"/>
              </w:rPr>
              <w:t>Δ51-84</w:t>
            </w:r>
            <w:r w:rsidRPr="00A62B22">
              <w:t xml:space="preserve"> 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22337B7B" w14:textId="77777777" w:rsidR="006039FC" w:rsidRPr="00A62B22" w:rsidRDefault="006039FC" w:rsidP="00A62B22">
            <w:pPr>
              <w:spacing w:line="480" w:lineRule="auto"/>
            </w:pPr>
            <w:r w:rsidRPr="00A62B22">
              <w:t>For arabinose-inducible expression of H-NS</w:t>
            </w:r>
            <w:r w:rsidRPr="00A62B22">
              <w:rPr>
                <w:vertAlign w:val="subscript"/>
              </w:rPr>
              <w:t xml:space="preserve"> </w:t>
            </w:r>
            <w:r w:rsidRPr="00A62B22">
              <w:t>with an internal deletion corresponding to residues 51-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14D150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19E639C7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7BBDEDA" w14:textId="77777777" w:rsidR="006039FC" w:rsidRPr="00A62B22" w:rsidRDefault="006039FC" w:rsidP="00A62B22">
            <w:pPr>
              <w:pStyle w:val="NormalWeb"/>
              <w:shd w:val="clear" w:color="auto" w:fill="FFFFFF"/>
              <w:spacing w:before="0" w:beforeAutospacing="0" w:after="0" w:afterAutospacing="0" w:line="480" w:lineRule="auto"/>
            </w:pPr>
            <w:r w:rsidRPr="00A62B22">
              <w:t>pUT18C</w:t>
            </w:r>
            <w:r w:rsidRPr="00A62B22">
              <w:rPr>
                <w:i/>
              </w:rPr>
              <w:t>gapR</w:t>
            </w:r>
            <w:r w:rsidRPr="00A62B22">
              <w:t>1-89</w:t>
            </w:r>
            <w:r w:rsidRPr="00A62B22">
              <w:rPr>
                <w:position w:val="-4"/>
              </w:rPr>
              <w:t xml:space="preserve"> 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4D60F9CE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CyaA</w:t>
            </w:r>
            <w:r w:rsidRPr="00A62B22">
              <w:rPr>
                <w:vertAlign w:val="superscript"/>
              </w:rPr>
              <w:t>T18</w:t>
            </w:r>
            <w:r w:rsidRPr="00A62B22">
              <w:t>-GapR</w:t>
            </w:r>
            <w:r w:rsidRPr="00A62B22">
              <w:rPr>
                <w:vertAlign w:val="subscript"/>
              </w:rPr>
              <w:t>1-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5C3EE9" w14:textId="048F5990" w:rsidR="006039FC" w:rsidRPr="00A62B22" w:rsidRDefault="00E86F36" w:rsidP="00A62B22">
            <w:pPr>
              <w:tabs>
                <w:tab w:val="left" w:pos="6114"/>
              </w:tabs>
              <w:spacing w:line="480" w:lineRule="auto"/>
              <w:ind w:right="-4791"/>
            </w:pPr>
            <w:r w:rsidRPr="00A62B22">
              <w:rPr>
                <w:color w:val="000000" w:themeColor="text1"/>
                <w:vertAlign w:val="superscript"/>
              </w:rPr>
              <w:t>c</w:t>
            </w:r>
          </w:p>
        </w:tc>
      </w:tr>
      <w:tr w:rsidR="00705415" w:rsidRPr="00A62B22" w14:paraId="54B366A5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043458F" w14:textId="77777777" w:rsidR="006039FC" w:rsidRPr="00A62B22" w:rsidRDefault="006039FC" w:rsidP="00A62B22">
            <w:pPr>
              <w:pStyle w:val="NormalWeb"/>
              <w:spacing w:before="0" w:beforeAutospacing="0" w:after="0" w:afterAutospacing="0" w:line="480" w:lineRule="auto"/>
            </w:pPr>
            <w:r w:rsidRPr="00A62B22">
              <w:t>pKT25</w:t>
            </w:r>
            <w:r w:rsidRPr="00A62B22">
              <w:rPr>
                <w:i/>
              </w:rPr>
              <w:t>gapR</w:t>
            </w:r>
            <w:r w:rsidRPr="00A62B22">
              <w:t>1-8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1FD0569E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CyaA</w:t>
            </w:r>
            <w:r w:rsidRPr="00A62B22">
              <w:rPr>
                <w:vertAlign w:val="superscript"/>
              </w:rPr>
              <w:t>T25</w:t>
            </w:r>
            <w:r w:rsidRPr="00A62B22">
              <w:t>-GapR</w:t>
            </w:r>
            <w:r w:rsidRPr="00A62B22">
              <w:rPr>
                <w:vertAlign w:val="subscript"/>
              </w:rPr>
              <w:t>1-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97B2CF" w14:textId="5D24B781" w:rsidR="006039FC" w:rsidRPr="00A62B22" w:rsidRDefault="00E86F36" w:rsidP="00A62B22">
            <w:pPr>
              <w:spacing w:line="480" w:lineRule="auto"/>
            </w:pPr>
            <w:r w:rsidRPr="00A62B22">
              <w:rPr>
                <w:color w:val="000000" w:themeColor="text1"/>
                <w:vertAlign w:val="superscript"/>
              </w:rPr>
              <w:t>c</w:t>
            </w:r>
          </w:p>
        </w:tc>
      </w:tr>
      <w:tr w:rsidR="00705415" w:rsidRPr="00A62B22" w14:paraId="36E81AFF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175B1AB" w14:textId="77777777" w:rsidR="006039FC" w:rsidRPr="00A62B22" w:rsidRDefault="006039FC" w:rsidP="00A62B22">
            <w:pPr>
              <w:spacing w:line="480" w:lineRule="auto"/>
            </w:pPr>
            <w:r w:rsidRPr="00A62B22">
              <w:t>pKT25</w:t>
            </w:r>
            <w:r w:rsidRPr="00A62B22">
              <w:rPr>
                <w:i/>
              </w:rPr>
              <w:t>gapR</w:t>
            </w:r>
            <w:r w:rsidRPr="00A62B22">
              <w:t>1-89/I23N (M1)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1B2DABEA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CyaA</w:t>
            </w:r>
            <w:r w:rsidRPr="00A62B22">
              <w:rPr>
                <w:vertAlign w:val="superscript"/>
              </w:rPr>
              <w:t>T25</w:t>
            </w:r>
            <w:r w:rsidRPr="00A62B22">
              <w:t>-GapR</w:t>
            </w:r>
            <w:r w:rsidRPr="00A62B22">
              <w:rPr>
                <w:vertAlign w:val="subscript"/>
              </w:rPr>
              <w:t>1-89</w:t>
            </w:r>
            <w:r w:rsidRPr="00A62B22">
              <w:t>/I23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28EBBA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12496517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1607152" w14:textId="77777777" w:rsidR="006039FC" w:rsidRPr="00A62B22" w:rsidRDefault="006039FC" w:rsidP="00A62B22">
            <w:pPr>
              <w:spacing w:line="480" w:lineRule="auto"/>
            </w:pPr>
            <w:r w:rsidRPr="00A62B22">
              <w:t>pKT25</w:t>
            </w:r>
            <w:r w:rsidRPr="00A62B22">
              <w:rPr>
                <w:i/>
              </w:rPr>
              <w:t>gapR</w:t>
            </w:r>
            <w:r w:rsidRPr="00A62B22">
              <w:t>1-89/Q19</w:t>
            </w:r>
            <w:proofErr w:type="gramStart"/>
            <w:r w:rsidRPr="00A62B22">
              <w:t>R</w:t>
            </w:r>
            <w:r w:rsidR="006F3675" w:rsidRPr="00A62B22">
              <w:t>,</w:t>
            </w:r>
            <w:r w:rsidRPr="00A62B22">
              <w:t>L</w:t>
            </w:r>
            <w:proofErr w:type="gramEnd"/>
            <w:r w:rsidRPr="00A62B22">
              <w:t>30P (M2)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6BE8119B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CyaA</w:t>
            </w:r>
            <w:r w:rsidRPr="00A62B22">
              <w:rPr>
                <w:vertAlign w:val="superscript"/>
              </w:rPr>
              <w:t>T25</w:t>
            </w:r>
            <w:r w:rsidRPr="00A62B22">
              <w:t>-GapR</w:t>
            </w:r>
            <w:r w:rsidRPr="00A62B22">
              <w:rPr>
                <w:vertAlign w:val="subscript"/>
              </w:rPr>
              <w:t>1-89</w:t>
            </w:r>
            <w:r w:rsidRPr="00A62B22">
              <w:t>/Q19</w:t>
            </w:r>
            <w:proofErr w:type="gramStart"/>
            <w:r w:rsidRPr="00A62B22">
              <w:t>R</w:t>
            </w:r>
            <w:r w:rsidR="006F3675" w:rsidRPr="00A62B22">
              <w:t>,</w:t>
            </w:r>
            <w:r w:rsidRPr="00A62B22">
              <w:t>L</w:t>
            </w:r>
            <w:proofErr w:type="gramEnd"/>
            <w:r w:rsidRPr="00A62B22">
              <w:t>30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F857B4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5DDA66D9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4B7EEE3" w14:textId="77777777" w:rsidR="006039FC" w:rsidRPr="00A62B22" w:rsidRDefault="006039FC" w:rsidP="00A62B22">
            <w:pPr>
              <w:spacing w:line="480" w:lineRule="auto"/>
              <w:rPr>
                <w:lang w:val="pt-BR"/>
              </w:rPr>
            </w:pPr>
            <w:r w:rsidRPr="00A62B22">
              <w:rPr>
                <w:lang w:val="pt-BR"/>
              </w:rPr>
              <w:t>pKT25</w:t>
            </w:r>
            <w:r w:rsidRPr="00A62B22">
              <w:rPr>
                <w:i/>
                <w:lang w:val="pt-BR"/>
              </w:rPr>
              <w:t>gapR</w:t>
            </w:r>
            <w:r w:rsidRPr="00A62B22">
              <w:rPr>
                <w:lang w:val="pt-BR"/>
              </w:rPr>
              <w:t>1-89/L20</w:t>
            </w:r>
            <w:proofErr w:type="gramStart"/>
            <w:r w:rsidRPr="00A62B22">
              <w:rPr>
                <w:lang w:val="pt-BR"/>
              </w:rPr>
              <w:t>R</w:t>
            </w:r>
            <w:r w:rsidR="006F3675" w:rsidRPr="00A62B22">
              <w:rPr>
                <w:lang w:val="pt-BR"/>
              </w:rPr>
              <w:t>,</w:t>
            </w:r>
            <w:r w:rsidRPr="00A62B22">
              <w:rPr>
                <w:lang w:val="pt-BR"/>
              </w:rPr>
              <w:t>I</w:t>
            </w:r>
            <w:proofErr w:type="gramEnd"/>
            <w:r w:rsidRPr="00A62B22">
              <w:rPr>
                <w:lang w:val="pt-BR"/>
              </w:rPr>
              <w:t>24N</w:t>
            </w:r>
            <w:r w:rsidR="006F3675" w:rsidRPr="00A62B22">
              <w:rPr>
                <w:lang w:val="pt-BR"/>
              </w:rPr>
              <w:t>,</w:t>
            </w:r>
            <w:r w:rsidRPr="00A62B22">
              <w:rPr>
                <w:lang w:val="pt-BR"/>
              </w:rPr>
              <w:t>K42E (M3)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3F54318A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CyaA</w:t>
            </w:r>
            <w:r w:rsidRPr="00A62B22">
              <w:rPr>
                <w:vertAlign w:val="superscript"/>
              </w:rPr>
              <w:t>T25</w:t>
            </w:r>
            <w:r w:rsidRPr="00A62B22">
              <w:t>-GapR</w:t>
            </w:r>
            <w:r w:rsidRPr="00A62B22">
              <w:rPr>
                <w:vertAlign w:val="subscript"/>
              </w:rPr>
              <w:t>1-89</w:t>
            </w:r>
            <w:r w:rsidRPr="00A62B22">
              <w:t>/L20</w:t>
            </w:r>
            <w:proofErr w:type="gramStart"/>
            <w:r w:rsidRPr="00A62B22">
              <w:t>R</w:t>
            </w:r>
            <w:r w:rsidR="006F3675" w:rsidRPr="00A62B22">
              <w:t>,</w:t>
            </w:r>
            <w:r w:rsidRPr="00A62B22">
              <w:t>I</w:t>
            </w:r>
            <w:proofErr w:type="gramEnd"/>
            <w:r w:rsidRPr="00A62B22">
              <w:t>24N</w:t>
            </w:r>
            <w:r w:rsidR="006F3675" w:rsidRPr="00A62B22">
              <w:t>,</w:t>
            </w:r>
            <w:r w:rsidRPr="00A62B22">
              <w:t>K42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FD4204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3E785C32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EA8730B" w14:textId="77777777" w:rsidR="006039FC" w:rsidRPr="00A62B22" w:rsidRDefault="006039FC" w:rsidP="00A62B22">
            <w:pPr>
              <w:spacing w:line="480" w:lineRule="auto"/>
            </w:pPr>
            <w:r w:rsidRPr="00A62B22">
              <w:t>pKT25</w:t>
            </w:r>
            <w:r w:rsidRPr="00A62B22">
              <w:rPr>
                <w:i/>
              </w:rPr>
              <w:t>gapR</w:t>
            </w:r>
            <w:r w:rsidRPr="00A62B22">
              <w:t>1-89/K59A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3F52292A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CyaA</w:t>
            </w:r>
            <w:r w:rsidRPr="00A62B22">
              <w:rPr>
                <w:vertAlign w:val="superscript"/>
              </w:rPr>
              <w:t>T25</w:t>
            </w:r>
            <w:r w:rsidRPr="00A62B22">
              <w:t>-GapR</w:t>
            </w:r>
            <w:r w:rsidRPr="00A62B22">
              <w:rPr>
                <w:vertAlign w:val="subscript"/>
              </w:rPr>
              <w:t>1-89</w:t>
            </w:r>
            <w:r w:rsidRPr="00A62B22">
              <w:t>/K59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0204A0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257E95FC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A75BD7C" w14:textId="77777777" w:rsidR="006039FC" w:rsidRPr="00A62B22" w:rsidRDefault="006039FC" w:rsidP="00A62B22">
            <w:pPr>
              <w:spacing w:line="480" w:lineRule="auto"/>
            </w:pPr>
            <w:r w:rsidRPr="00A62B22">
              <w:t>pKT25</w:t>
            </w:r>
            <w:r w:rsidRPr="00A62B22">
              <w:rPr>
                <w:i/>
              </w:rPr>
              <w:t>gapR</w:t>
            </w:r>
            <w:r w:rsidRPr="00A62B22">
              <w:t>1-89/R65</w:t>
            </w:r>
            <w:proofErr w:type="gramStart"/>
            <w:r w:rsidRPr="00A62B22">
              <w:t>A</w:t>
            </w:r>
            <w:r w:rsidR="006F3675" w:rsidRPr="00A62B22">
              <w:t>,</w:t>
            </w:r>
            <w:r w:rsidRPr="00A62B22">
              <w:t>K</w:t>
            </w:r>
            <w:proofErr w:type="gramEnd"/>
            <w:r w:rsidRPr="00A62B22">
              <w:t>66A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01F3174A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CyaA</w:t>
            </w:r>
            <w:r w:rsidRPr="00A62B22">
              <w:rPr>
                <w:vertAlign w:val="superscript"/>
              </w:rPr>
              <w:t>T25</w:t>
            </w:r>
            <w:r w:rsidRPr="00A62B22">
              <w:t>-GapR</w:t>
            </w:r>
            <w:r w:rsidRPr="00A62B22">
              <w:rPr>
                <w:vertAlign w:val="subscript"/>
              </w:rPr>
              <w:t>1-89</w:t>
            </w:r>
            <w:r w:rsidRPr="00A62B22">
              <w:t>/R65</w:t>
            </w:r>
            <w:proofErr w:type="gramStart"/>
            <w:r w:rsidRPr="00A62B22">
              <w:t>A</w:t>
            </w:r>
            <w:r w:rsidR="006F3675" w:rsidRPr="00A62B22">
              <w:t>,</w:t>
            </w:r>
            <w:r w:rsidRPr="00A62B22">
              <w:t>K</w:t>
            </w:r>
            <w:proofErr w:type="gramEnd"/>
            <w:r w:rsidRPr="00A62B22">
              <w:t>66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D1322B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2703E707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E250EEC" w14:textId="77777777" w:rsidR="006039FC" w:rsidRPr="00A62B22" w:rsidRDefault="006039FC" w:rsidP="00A62B22">
            <w:pPr>
              <w:spacing w:line="480" w:lineRule="auto"/>
            </w:pPr>
            <w:r w:rsidRPr="00A62B22">
              <w:t>pKT25</w:t>
            </w:r>
            <w:r w:rsidRPr="00A62B22">
              <w:rPr>
                <w:i/>
              </w:rPr>
              <w:t>gapR</w:t>
            </w:r>
            <w:r w:rsidRPr="00A62B22">
              <w:t>1-5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1EBA6015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CyaA</w:t>
            </w:r>
            <w:r w:rsidRPr="00A62B22">
              <w:rPr>
                <w:vertAlign w:val="superscript"/>
              </w:rPr>
              <w:t>T25</w:t>
            </w:r>
            <w:r w:rsidRPr="00A62B22">
              <w:t>-GapR</w:t>
            </w:r>
            <w:r w:rsidRPr="00A62B22">
              <w:rPr>
                <w:vertAlign w:val="subscript"/>
              </w:rPr>
              <w:t>1-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04D247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54D597F8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BC2CD7C" w14:textId="77777777" w:rsidR="006039FC" w:rsidRPr="00A62B22" w:rsidRDefault="006039FC" w:rsidP="00A62B22">
            <w:pPr>
              <w:spacing w:line="480" w:lineRule="auto"/>
            </w:pPr>
            <w:r w:rsidRPr="00A62B22">
              <w:t>pKT25</w:t>
            </w:r>
            <w:r w:rsidRPr="00A62B22">
              <w:rPr>
                <w:i/>
              </w:rPr>
              <w:t>gapR</w:t>
            </w:r>
            <w:r w:rsidRPr="00A62B22">
              <w:t>1-52/I23N (M1)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5B51F4FF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CyaA</w:t>
            </w:r>
            <w:r w:rsidRPr="00A62B22">
              <w:rPr>
                <w:vertAlign w:val="superscript"/>
              </w:rPr>
              <w:t>T25</w:t>
            </w:r>
            <w:r w:rsidRPr="00A62B22">
              <w:t>-GapR</w:t>
            </w:r>
            <w:r w:rsidRPr="00A62B22">
              <w:rPr>
                <w:vertAlign w:val="subscript"/>
              </w:rPr>
              <w:t>1-52</w:t>
            </w:r>
            <w:r w:rsidRPr="00A62B22">
              <w:t>/I23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30CA80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23597872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133EE85" w14:textId="77777777" w:rsidR="006039FC" w:rsidRPr="00A62B22" w:rsidRDefault="006039FC" w:rsidP="00A62B22">
            <w:pPr>
              <w:spacing w:line="480" w:lineRule="auto"/>
            </w:pPr>
            <w:r w:rsidRPr="00A62B22">
              <w:lastRenderedPageBreak/>
              <w:t>pKT25</w:t>
            </w:r>
            <w:r w:rsidRPr="00A62B22">
              <w:rPr>
                <w:i/>
              </w:rPr>
              <w:t>gapR</w:t>
            </w:r>
            <w:r w:rsidRPr="00A62B22">
              <w:t>1-52/Q19</w:t>
            </w:r>
            <w:proofErr w:type="gramStart"/>
            <w:r w:rsidRPr="00A62B22">
              <w:t>R</w:t>
            </w:r>
            <w:r w:rsidR="006F3675" w:rsidRPr="00A62B22">
              <w:t>,</w:t>
            </w:r>
            <w:r w:rsidRPr="00A62B22">
              <w:t>L</w:t>
            </w:r>
            <w:proofErr w:type="gramEnd"/>
            <w:r w:rsidRPr="00A62B22">
              <w:t>30P (M2)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60522D98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CyaA</w:t>
            </w:r>
            <w:r w:rsidRPr="00A62B22">
              <w:rPr>
                <w:vertAlign w:val="superscript"/>
              </w:rPr>
              <w:t>T25</w:t>
            </w:r>
            <w:r w:rsidRPr="00A62B22">
              <w:t>-GapR</w:t>
            </w:r>
            <w:r w:rsidRPr="00A62B22">
              <w:rPr>
                <w:vertAlign w:val="subscript"/>
              </w:rPr>
              <w:t>1-52</w:t>
            </w:r>
            <w:r w:rsidRPr="00A62B22">
              <w:t>/Q19</w:t>
            </w:r>
            <w:proofErr w:type="gramStart"/>
            <w:r w:rsidRPr="00A62B22">
              <w:t>R</w:t>
            </w:r>
            <w:r w:rsidR="006F3675" w:rsidRPr="00A62B22">
              <w:t>,</w:t>
            </w:r>
            <w:r w:rsidRPr="00A62B22">
              <w:t>L</w:t>
            </w:r>
            <w:proofErr w:type="gramEnd"/>
            <w:r w:rsidRPr="00A62B22">
              <w:t>30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AC12C9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5039B804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A6E7592" w14:textId="77777777" w:rsidR="006039FC" w:rsidRPr="00A62B22" w:rsidRDefault="006039FC" w:rsidP="00A62B22">
            <w:pPr>
              <w:spacing w:line="480" w:lineRule="auto"/>
              <w:rPr>
                <w:lang w:val="pt-BR"/>
              </w:rPr>
            </w:pPr>
            <w:r w:rsidRPr="00A62B22">
              <w:rPr>
                <w:lang w:val="pt-BR"/>
              </w:rPr>
              <w:t>pKT25</w:t>
            </w:r>
            <w:r w:rsidRPr="00A62B22">
              <w:rPr>
                <w:i/>
                <w:lang w:val="pt-BR"/>
              </w:rPr>
              <w:t>gapR</w:t>
            </w:r>
            <w:r w:rsidRPr="00A62B22">
              <w:rPr>
                <w:lang w:val="pt-BR"/>
              </w:rPr>
              <w:t>1-52/L20</w:t>
            </w:r>
            <w:proofErr w:type="gramStart"/>
            <w:r w:rsidRPr="00A62B22">
              <w:rPr>
                <w:lang w:val="pt-BR"/>
              </w:rPr>
              <w:t>R</w:t>
            </w:r>
            <w:r w:rsidR="006F3675" w:rsidRPr="00A62B22">
              <w:rPr>
                <w:lang w:val="pt-BR"/>
              </w:rPr>
              <w:t>,</w:t>
            </w:r>
            <w:r w:rsidRPr="00A62B22">
              <w:rPr>
                <w:lang w:val="pt-BR"/>
              </w:rPr>
              <w:t>I</w:t>
            </w:r>
            <w:proofErr w:type="gramEnd"/>
            <w:r w:rsidRPr="00A62B22">
              <w:rPr>
                <w:lang w:val="pt-BR"/>
              </w:rPr>
              <w:t>24N</w:t>
            </w:r>
            <w:r w:rsidR="006F3675" w:rsidRPr="00A62B22">
              <w:rPr>
                <w:lang w:val="pt-BR"/>
              </w:rPr>
              <w:t>,</w:t>
            </w:r>
            <w:r w:rsidRPr="00A62B22">
              <w:rPr>
                <w:lang w:val="pt-BR"/>
              </w:rPr>
              <w:t>K42E (M3)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3AA138CF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CyaA</w:t>
            </w:r>
            <w:r w:rsidRPr="00A62B22">
              <w:rPr>
                <w:vertAlign w:val="superscript"/>
              </w:rPr>
              <w:t>T25</w:t>
            </w:r>
            <w:r w:rsidRPr="00A62B22">
              <w:t>-GapR</w:t>
            </w:r>
            <w:r w:rsidRPr="00A62B22">
              <w:rPr>
                <w:vertAlign w:val="subscript"/>
              </w:rPr>
              <w:t>1-52</w:t>
            </w:r>
            <w:r w:rsidRPr="00A62B22">
              <w:t>/L20</w:t>
            </w:r>
            <w:proofErr w:type="gramStart"/>
            <w:r w:rsidRPr="00A62B22">
              <w:t>R</w:t>
            </w:r>
            <w:r w:rsidR="006F3675" w:rsidRPr="00A62B22">
              <w:t>,</w:t>
            </w:r>
            <w:r w:rsidRPr="00A62B22">
              <w:t>I</w:t>
            </w:r>
            <w:proofErr w:type="gramEnd"/>
            <w:r w:rsidRPr="00A62B22">
              <w:t>24N</w:t>
            </w:r>
            <w:r w:rsidR="006F3675" w:rsidRPr="00A62B22">
              <w:t>,</w:t>
            </w:r>
            <w:r w:rsidRPr="00A62B22">
              <w:t>K42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0D1DB6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17CAEAE3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15556AE" w14:textId="77777777" w:rsidR="006039FC" w:rsidRPr="00A62B22" w:rsidRDefault="006039FC" w:rsidP="00A62B22">
            <w:pPr>
              <w:spacing w:line="480" w:lineRule="auto"/>
            </w:pPr>
            <w:r w:rsidRPr="00A62B22">
              <w:t>pET28b</w:t>
            </w:r>
            <w:r w:rsidRPr="00A62B22">
              <w:rPr>
                <w:i/>
              </w:rPr>
              <w:t>gapR</w:t>
            </w:r>
            <w:r w:rsidRPr="00A62B22">
              <w:t>1-8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51EB3A42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His</w:t>
            </w:r>
            <w:r w:rsidRPr="00A62B22">
              <w:rPr>
                <w:vertAlign w:val="subscript"/>
              </w:rPr>
              <w:t>6</w:t>
            </w:r>
            <w:r w:rsidRPr="00A62B22">
              <w:t>-GapR</w:t>
            </w:r>
            <w:r w:rsidRPr="00A62B22">
              <w:rPr>
                <w:vertAlign w:val="subscript"/>
              </w:rPr>
              <w:t>1-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26E924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11FA2BE0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EA1D404" w14:textId="77777777" w:rsidR="006039FC" w:rsidRPr="00A62B22" w:rsidRDefault="006039FC" w:rsidP="00A62B22">
            <w:pPr>
              <w:spacing w:line="480" w:lineRule="auto"/>
            </w:pPr>
            <w:r w:rsidRPr="00A62B22">
              <w:t>pET28b</w:t>
            </w:r>
            <w:r w:rsidRPr="00A62B22">
              <w:rPr>
                <w:i/>
              </w:rPr>
              <w:t>gapR</w:t>
            </w:r>
            <w:r w:rsidRPr="00A62B22">
              <w:t>1-89/Q19</w:t>
            </w:r>
            <w:proofErr w:type="gramStart"/>
            <w:r w:rsidRPr="00A62B22">
              <w:t>R</w:t>
            </w:r>
            <w:r w:rsidR="006F3675" w:rsidRPr="00A62B22">
              <w:t>,</w:t>
            </w:r>
            <w:r w:rsidRPr="00A62B22">
              <w:t>L</w:t>
            </w:r>
            <w:proofErr w:type="gramEnd"/>
            <w:r w:rsidRPr="00A62B22">
              <w:t>30P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014F7739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His</w:t>
            </w:r>
            <w:r w:rsidRPr="00A62B22">
              <w:rPr>
                <w:vertAlign w:val="subscript"/>
              </w:rPr>
              <w:t>6</w:t>
            </w:r>
            <w:r w:rsidRPr="00A62B22">
              <w:t>-GapR</w:t>
            </w:r>
            <w:r w:rsidRPr="00A62B22">
              <w:rPr>
                <w:vertAlign w:val="subscript"/>
              </w:rPr>
              <w:t>1-89</w:t>
            </w:r>
            <w:r w:rsidRPr="00A62B22">
              <w:t>/Q19</w:t>
            </w:r>
            <w:proofErr w:type="gramStart"/>
            <w:r w:rsidRPr="00A62B22">
              <w:t>R</w:t>
            </w:r>
            <w:r w:rsidR="006F3675" w:rsidRPr="00A62B22">
              <w:t>,</w:t>
            </w:r>
            <w:r w:rsidRPr="00A62B22">
              <w:t>L</w:t>
            </w:r>
            <w:proofErr w:type="gramEnd"/>
            <w:r w:rsidRPr="00A62B22">
              <w:t>30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9D6A0C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1900CD71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571E354" w14:textId="77777777" w:rsidR="006039FC" w:rsidRPr="00A62B22" w:rsidRDefault="006039FC" w:rsidP="00A62B22">
            <w:pPr>
              <w:spacing w:line="480" w:lineRule="auto"/>
            </w:pPr>
            <w:r w:rsidRPr="00A62B22">
              <w:t>pET28b</w:t>
            </w:r>
            <w:r w:rsidRPr="00A62B22">
              <w:rPr>
                <w:i/>
              </w:rPr>
              <w:t>gapR</w:t>
            </w:r>
            <w:r w:rsidRPr="00A62B22">
              <w:t>1-89/K59A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3D2AD4C6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His</w:t>
            </w:r>
            <w:r w:rsidRPr="00A62B22">
              <w:rPr>
                <w:vertAlign w:val="subscript"/>
              </w:rPr>
              <w:t>6</w:t>
            </w:r>
            <w:r w:rsidRPr="00A62B22">
              <w:t>-GapR</w:t>
            </w:r>
            <w:r w:rsidRPr="00A62B22">
              <w:rPr>
                <w:vertAlign w:val="subscript"/>
              </w:rPr>
              <w:t>1-89</w:t>
            </w:r>
            <w:r w:rsidRPr="00A62B22">
              <w:t>/K59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317FCE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7B2A69D3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ED62617" w14:textId="77777777" w:rsidR="006039FC" w:rsidRPr="00A62B22" w:rsidRDefault="006039FC" w:rsidP="00A62B22">
            <w:pPr>
              <w:spacing w:line="480" w:lineRule="auto"/>
            </w:pPr>
            <w:r w:rsidRPr="00A62B22">
              <w:t>pET28b</w:t>
            </w:r>
            <w:r w:rsidRPr="00A62B22">
              <w:rPr>
                <w:i/>
              </w:rPr>
              <w:t>gapR</w:t>
            </w:r>
            <w:r w:rsidRPr="00A62B22">
              <w:t>1-89/R65</w:t>
            </w:r>
            <w:proofErr w:type="gramStart"/>
            <w:r w:rsidRPr="00A62B22">
              <w:t>A</w:t>
            </w:r>
            <w:r w:rsidR="006F3675" w:rsidRPr="00A62B22">
              <w:t>,</w:t>
            </w:r>
            <w:r w:rsidRPr="00A62B22">
              <w:t>K</w:t>
            </w:r>
            <w:proofErr w:type="gramEnd"/>
            <w:r w:rsidRPr="00A62B22">
              <w:t>66A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0880297C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His</w:t>
            </w:r>
            <w:r w:rsidRPr="00A62B22">
              <w:rPr>
                <w:vertAlign w:val="subscript"/>
              </w:rPr>
              <w:t>6</w:t>
            </w:r>
            <w:r w:rsidRPr="00A62B22">
              <w:t>-GapR</w:t>
            </w:r>
            <w:r w:rsidRPr="00A62B22">
              <w:rPr>
                <w:vertAlign w:val="subscript"/>
              </w:rPr>
              <w:t>1-89</w:t>
            </w:r>
            <w:r w:rsidRPr="00A62B22">
              <w:t>/R65</w:t>
            </w:r>
            <w:proofErr w:type="gramStart"/>
            <w:r w:rsidRPr="00A62B22">
              <w:t>A</w:t>
            </w:r>
            <w:r w:rsidR="006F3675" w:rsidRPr="00A62B22">
              <w:t>,</w:t>
            </w:r>
            <w:r w:rsidRPr="00A62B22">
              <w:t>K</w:t>
            </w:r>
            <w:proofErr w:type="gramEnd"/>
            <w:r w:rsidRPr="00A62B22">
              <w:t>66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C42774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2720A73A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00B4D91" w14:textId="77777777" w:rsidR="006039FC" w:rsidRPr="00A62B22" w:rsidRDefault="006039FC" w:rsidP="00A62B22">
            <w:pPr>
              <w:spacing w:line="480" w:lineRule="auto"/>
            </w:pPr>
            <w:r w:rsidRPr="00A62B22">
              <w:t>pET28b</w:t>
            </w:r>
            <w:r w:rsidRPr="00A62B22">
              <w:rPr>
                <w:i/>
              </w:rPr>
              <w:t>gapR</w:t>
            </w:r>
            <w:r w:rsidRPr="00A62B22">
              <w:t>1-89/E28A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4CAB6BE9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His</w:t>
            </w:r>
            <w:r w:rsidRPr="00A62B22">
              <w:rPr>
                <w:vertAlign w:val="subscript"/>
              </w:rPr>
              <w:t>6</w:t>
            </w:r>
            <w:r w:rsidRPr="00A62B22">
              <w:t>-GapR</w:t>
            </w:r>
            <w:r w:rsidRPr="00A62B22">
              <w:rPr>
                <w:vertAlign w:val="subscript"/>
              </w:rPr>
              <w:t>1-89</w:t>
            </w:r>
            <w:r w:rsidRPr="00A62B22">
              <w:t>/E28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579CA0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58F1FDB4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ABC34A3" w14:textId="77777777" w:rsidR="006039FC" w:rsidRPr="00A62B22" w:rsidRDefault="006039FC" w:rsidP="00A62B22">
            <w:pPr>
              <w:spacing w:line="480" w:lineRule="auto"/>
            </w:pPr>
            <w:r w:rsidRPr="00A62B22">
              <w:t>pET28b</w:t>
            </w:r>
            <w:r w:rsidRPr="00A62B22">
              <w:rPr>
                <w:i/>
              </w:rPr>
              <w:t>gapR</w:t>
            </w:r>
            <w:r w:rsidRPr="00A62B22">
              <w:t>1-89/E31A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113C1F85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His</w:t>
            </w:r>
            <w:r w:rsidRPr="00A62B22">
              <w:rPr>
                <w:vertAlign w:val="subscript"/>
              </w:rPr>
              <w:t>6</w:t>
            </w:r>
            <w:r w:rsidRPr="00A62B22">
              <w:t>-GapR</w:t>
            </w:r>
            <w:r w:rsidRPr="00A62B22">
              <w:rPr>
                <w:vertAlign w:val="subscript"/>
              </w:rPr>
              <w:t>1-89</w:t>
            </w:r>
            <w:r w:rsidRPr="00A62B22">
              <w:t>/E31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91DDAC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397904D4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69EC3A6" w14:textId="77777777" w:rsidR="006039FC" w:rsidRPr="00A62B22" w:rsidRDefault="006039FC" w:rsidP="00A62B22">
            <w:pPr>
              <w:spacing w:line="480" w:lineRule="auto"/>
            </w:pPr>
            <w:r w:rsidRPr="00A62B22">
              <w:t>pET28b</w:t>
            </w:r>
            <w:r w:rsidRPr="00A62B22">
              <w:rPr>
                <w:i/>
              </w:rPr>
              <w:t>gapR</w:t>
            </w:r>
            <w:r w:rsidRPr="00A62B22">
              <w:t>1-7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23C4884E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His</w:t>
            </w:r>
            <w:r w:rsidRPr="00A62B22">
              <w:rPr>
                <w:vertAlign w:val="subscript"/>
              </w:rPr>
              <w:t>6</w:t>
            </w:r>
            <w:r w:rsidRPr="00A62B22">
              <w:t>-GapR</w:t>
            </w:r>
            <w:r w:rsidRPr="00A62B22">
              <w:rPr>
                <w:vertAlign w:val="subscript"/>
              </w:rPr>
              <w:t>1-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ADD960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089E9282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2BB0165" w14:textId="77777777" w:rsidR="006039FC" w:rsidRPr="00A62B22" w:rsidRDefault="006039FC" w:rsidP="00A62B22">
            <w:pPr>
              <w:spacing w:line="480" w:lineRule="auto"/>
            </w:pPr>
            <w:r w:rsidRPr="00A62B22">
              <w:t>pET28b</w:t>
            </w:r>
            <w:r w:rsidRPr="00A62B22">
              <w:rPr>
                <w:i/>
              </w:rPr>
              <w:t>gapR</w:t>
            </w:r>
            <w:r w:rsidRPr="00A62B22">
              <w:t>1-6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0B316B5E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His</w:t>
            </w:r>
            <w:r w:rsidRPr="00A62B22">
              <w:rPr>
                <w:vertAlign w:val="subscript"/>
              </w:rPr>
              <w:t>6</w:t>
            </w:r>
            <w:r w:rsidRPr="00A62B22">
              <w:t>-GapR</w:t>
            </w:r>
            <w:r w:rsidRPr="00A62B22">
              <w:rPr>
                <w:vertAlign w:val="subscript"/>
              </w:rPr>
              <w:t>1-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F0A961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26634971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6673568" w14:textId="77777777" w:rsidR="006039FC" w:rsidRPr="00A62B22" w:rsidRDefault="006039FC" w:rsidP="00A62B22">
            <w:pPr>
              <w:spacing w:line="480" w:lineRule="auto"/>
            </w:pPr>
            <w:r w:rsidRPr="00A62B22">
              <w:t>pET28b</w:t>
            </w:r>
            <w:r w:rsidRPr="00A62B22">
              <w:rPr>
                <w:i/>
              </w:rPr>
              <w:t>gapR</w:t>
            </w:r>
            <w:r w:rsidRPr="00A62B22">
              <w:t>1-5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0078BFC0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His</w:t>
            </w:r>
            <w:r w:rsidRPr="00A62B22">
              <w:rPr>
                <w:vertAlign w:val="subscript"/>
              </w:rPr>
              <w:t>6</w:t>
            </w:r>
            <w:r w:rsidRPr="00A62B22">
              <w:t>-GapR</w:t>
            </w:r>
            <w:r w:rsidRPr="00A62B22">
              <w:rPr>
                <w:vertAlign w:val="subscript"/>
              </w:rPr>
              <w:t>1-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60DF4D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4BD2ACEC" w14:textId="77777777" w:rsidTr="00705415">
        <w:trPr>
          <w:trHeight w:val="32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A05496E" w14:textId="77777777" w:rsidR="006039FC" w:rsidRPr="00A62B22" w:rsidRDefault="006039FC" w:rsidP="00A62B22">
            <w:pPr>
              <w:spacing w:line="480" w:lineRule="auto"/>
            </w:pPr>
            <w:r w:rsidRPr="00A62B22">
              <w:t>pET28b</w:t>
            </w:r>
            <w:r w:rsidRPr="00A62B22">
              <w:rPr>
                <w:i/>
              </w:rPr>
              <w:t>gapR</w:t>
            </w:r>
            <w:r w:rsidRPr="00A62B22">
              <w:t>1-52/Q19</w:t>
            </w:r>
            <w:proofErr w:type="gramStart"/>
            <w:r w:rsidRPr="00A62B22">
              <w:t>R</w:t>
            </w:r>
            <w:r w:rsidR="006F3675" w:rsidRPr="00A62B22">
              <w:t>,</w:t>
            </w:r>
            <w:r w:rsidRPr="00A62B22">
              <w:t>L</w:t>
            </w:r>
            <w:proofErr w:type="gramEnd"/>
            <w:r w:rsidRPr="00A62B22">
              <w:t>30P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47DEED32" w14:textId="77777777" w:rsidR="006039FC" w:rsidRPr="00A62B22" w:rsidRDefault="006039FC" w:rsidP="00A62B22">
            <w:pPr>
              <w:spacing w:line="480" w:lineRule="auto"/>
            </w:pPr>
            <w:r w:rsidRPr="00A62B22">
              <w:t>For IPTG-inducible expression of His</w:t>
            </w:r>
            <w:r w:rsidRPr="00A62B22">
              <w:rPr>
                <w:vertAlign w:val="subscript"/>
              </w:rPr>
              <w:t>6</w:t>
            </w:r>
            <w:r w:rsidRPr="00A62B22">
              <w:t>-GapR</w:t>
            </w:r>
            <w:r w:rsidRPr="00A62B22">
              <w:rPr>
                <w:vertAlign w:val="subscript"/>
              </w:rPr>
              <w:t>1-52</w:t>
            </w:r>
            <w:r w:rsidRPr="00A62B22">
              <w:t>/Q19</w:t>
            </w:r>
            <w:proofErr w:type="gramStart"/>
            <w:r w:rsidRPr="00A62B22">
              <w:t>R</w:t>
            </w:r>
            <w:r w:rsidR="006F3675" w:rsidRPr="00A62B22">
              <w:t>,</w:t>
            </w:r>
            <w:r w:rsidRPr="00A62B22">
              <w:t>L</w:t>
            </w:r>
            <w:proofErr w:type="gramEnd"/>
            <w:r w:rsidRPr="00A62B22">
              <w:t>30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3E6C6F" w14:textId="77777777" w:rsidR="006039FC" w:rsidRPr="00A62B22" w:rsidRDefault="006039FC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777A3D81" w14:textId="77777777" w:rsidTr="00705415">
        <w:trPr>
          <w:trHeight w:val="69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C40C853" w14:textId="77777777" w:rsidR="00FD653F" w:rsidRPr="00A62B22" w:rsidRDefault="00FD653F" w:rsidP="00A62B22">
            <w:pPr>
              <w:spacing w:line="480" w:lineRule="auto"/>
            </w:pPr>
            <w:r w:rsidRPr="00A62B22">
              <w:t>pET28b</w:t>
            </w:r>
            <w:r w:rsidRPr="00A62B22">
              <w:rPr>
                <w:i/>
              </w:rPr>
              <w:t>gapR</w:t>
            </w:r>
            <w:r w:rsidRPr="00A62B22">
              <w:t>1-4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0C521C41" w14:textId="77777777" w:rsidR="00FD653F" w:rsidRPr="00A62B22" w:rsidRDefault="00FD653F" w:rsidP="00A62B22">
            <w:pPr>
              <w:spacing w:line="480" w:lineRule="auto"/>
            </w:pPr>
            <w:r w:rsidRPr="00A62B22">
              <w:t>For IPTG-inducible expression of His</w:t>
            </w:r>
            <w:r w:rsidRPr="00A62B22">
              <w:rPr>
                <w:vertAlign w:val="subscript"/>
              </w:rPr>
              <w:t>6</w:t>
            </w:r>
            <w:r w:rsidRPr="00A62B22">
              <w:t>-GapR</w:t>
            </w:r>
            <w:r w:rsidRPr="00A62B22">
              <w:rPr>
                <w:vertAlign w:val="subscript"/>
              </w:rPr>
              <w:t>1-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12A615" w14:textId="77777777" w:rsidR="00FD653F" w:rsidRPr="00A62B22" w:rsidRDefault="00FD653F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75CC0DF5" w14:textId="77777777" w:rsidTr="00705415">
        <w:trPr>
          <w:trHeight w:val="69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79681D0" w14:textId="77777777" w:rsidR="00E5247B" w:rsidRPr="00A62B22" w:rsidRDefault="00E5247B" w:rsidP="00A62B22">
            <w:pPr>
              <w:spacing w:line="480" w:lineRule="auto"/>
            </w:pPr>
            <w:r w:rsidRPr="00A62B22">
              <w:t>pET28b</w:t>
            </w:r>
            <w:r w:rsidRPr="00A62B22">
              <w:rPr>
                <w:i/>
              </w:rPr>
              <w:t>hu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53FEDD75" w14:textId="77777777" w:rsidR="00E5247B" w:rsidRPr="00A62B22" w:rsidRDefault="00E5247B" w:rsidP="00A62B22">
            <w:pPr>
              <w:spacing w:line="480" w:lineRule="auto"/>
            </w:pPr>
            <w:r w:rsidRPr="00A62B22">
              <w:t>For IPTG-inducible expression of His</w:t>
            </w:r>
            <w:r w:rsidRPr="00A62B22">
              <w:rPr>
                <w:vertAlign w:val="subscript"/>
              </w:rPr>
              <w:t>6</w:t>
            </w:r>
            <w:r w:rsidRPr="00A62B22">
              <w:t>-H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82A39F" w14:textId="77777777" w:rsidR="00E5247B" w:rsidRPr="00A62B22" w:rsidRDefault="00E5247B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61670434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040724E" w14:textId="77777777" w:rsidR="00FD653F" w:rsidRPr="00A62B22" w:rsidRDefault="00FD653F" w:rsidP="00A62B22">
            <w:pPr>
              <w:spacing w:line="480" w:lineRule="auto"/>
            </w:pPr>
            <w:r w:rsidRPr="00A62B22">
              <w:t>pNPTS138</w:t>
            </w:r>
            <w:r w:rsidRPr="00A62B22">
              <w:rPr>
                <w:i/>
              </w:rPr>
              <w:t>specgapR</w:t>
            </w:r>
            <w:r w:rsidRPr="00A62B22">
              <w:t>/Q19</w:t>
            </w:r>
            <w:proofErr w:type="gramStart"/>
            <w:r w:rsidRPr="00A62B22">
              <w:t>R,L</w:t>
            </w:r>
            <w:proofErr w:type="gramEnd"/>
            <w:r w:rsidRPr="00A62B22">
              <w:t>30P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336DEF61" w14:textId="77777777" w:rsidR="00FD653F" w:rsidRPr="00A62B22" w:rsidRDefault="00FD653F" w:rsidP="00A62B22">
            <w:pPr>
              <w:spacing w:line="480" w:lineRule="auto"/>
            </w:pPr>
            <w:r w:rsidRPr="00A62B22">
              <w:t xml:space="preserve">For replacement of WT </w:t>
            </w:r>
            <w:proofErr w:type="spellStart"/>
            <w:r w:rsidRPr="00A62B22">
              <w:rPr>
                <w:i/>
              </w:rPr>
              <w:t>gapR</w:t>
            </w:r>
            <w:proofErr w:type="spellEnd"/>
            <w:r w:rsidRPr="00A62B22">
              <w:t xml:space="preserve"> with the mutant allele </w:t>
            </w:r>
            <w:proofErr w:type="spellStart"/>
            <w:r w:rsidRPr="00A62B22">
              <w:rPr>
                <w:i/>
              </w:rPr>
              <w:t>gapR</w:t>
            </w:r>
            <w:proofErr w:type="spellEnd"/>
            <w:r w:rsidRPr="00A62B22">
              <w:t>/Q19</w:t>
            </w:r>
            <w:proofErr w:type="gramStart"/>
            <w:r w:rsidRPr="00A62B22">
              <w:t>R,L</w:t>
            </w:r>
            <w:proofErr w:type="gramEnd"/>
            <w:r w:rsidRPr="00A62B22">
              <w:t xml:space="preserve">30P and insertion of the </w:t>
            </w:r>
            <w:r w:rsidRPr="00A62B22">
              <w:rPr>
                <w:rFonts w:eastAsia="Arial Unicode MS"/>
              </w:rPr>
              <w:t>Ω</w:t>
            </w:r>
            <w:r w:rsidRPr="00A62B22">
              <w:t xml:space="preserve"> cassette in NA1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853C4D" w14:textId="77777777" w:rsidR="00FD653F" w:rsidRPr="00A62B22" w:rsidRDefault="00FD653F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2C64E7E7" w14:textId="77777777" w:rsidTr="0070541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7E3DD06" w14:textId="77777777" w:rsidR="00FD653F" w:rsidRPr="00A62B22" w:rsidRDefault="00FD653F" w:rsidP="00A62B22">
            <w:pPr>
              <w:spacing w:line="480" w:lineRule="auto"/>
            </w:pPr>
            <w:r w:rsidRPr="00A62B22">
              <w:lastRenderedPageBreak/>
              <w:t>pNPTS138</w:t>
            </w:r>
            <w:r w:rsidRPr="00A62B22">
              <w:rPr>
                <w:i/>
              </w:rPr>
              <w:t>specgapR</w:t>
            </w:r>
            <w:r w:rsidRPr="00A62B22">
              <w:t>/K59A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4BA2D9AA" w14:textId="77777777" w:rsidR="00FD653F" w:rsidRPr="00A62B22" w:rsidRDefault="00FD653F" w:rsidP="00A62B22">
            <w:pPr>
              <w:spacing w:line="480" w:lineRule="auto"/>
            </w:pPr>
            <w:r w:rsidRPr="00A62B22">
              <w:t xml:space="preserve">For replacement of WT </w:t>
            </w:r>
            <w:proofErr w:type="spellStart"/>
            <w:r w:rsidRPr="00A62B22">
              <w:rPr>
                <w:i/>
              </w:rPr>
              <w:t>gapR</w:t>
            </w:r>
            <w:proofErr w:type="spellEnd"/>
            <w:r w:rsidRPr="00A62B22">
              <w:t xml:space="preserve"> with the mutant allele </w:t>
            </w:r>
            <w:proofErr w:type="spellStart"/>
            <w:r w:rsidRPr="00A62B22">
              <w:rPr>
                <w:i/>
              </w:rPr>
              <w:t>gapR</w:t>
            </w:r>
            <w:proofErr w:type="spellEnd"/>
            <w:r w:rsidRPr="00A62B22">
              <w:t xml:space="preserve">/K59A and insertion of the </w:t>
            </w:r>
            <w:r w:rsidRPr="00A62B22">
              <w:rPr>
                <w:rFonts w:eastAsia="Arial Unicode MS"/>
              </w:rPr>
              <w:t>Ω</w:t>
            </w:r>
            <w:r w:rsidRPr="00A62B22">
              <w:t xml:space="preserve"> cassette in NA1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852839" w14:textId="77777777" w:rsidR="00FD653F" w:rsidRPr="00A62B22" w:rsidRDefault="00FD653F" w:rsidP="00A62B22">
            <w:pPr>
              <w:spacing w:line="480" w:lineRule="auto"/>
            </w:pPr>
            <w:r w:rsidRPr="00A62B22">
              <w:t>This work</w:t>
            </w:r>
          </w:p>
        </w:tc>
      </w:tr>
      <w:tr w:rsidR="00705415" w:rsidRPr="00A62B22" w14:paraId="5671981E" w14:textId="77777777" w:rsidTr="00705415"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1508D" w14:textId="77777777" w:rsidR="00FD653F" w:rsidRPr="00A62B22" w:rsidRDefault="00FD653F" w:rsidP="00A62B22">
            <w:pPr>
              <w:spacing w:line="480" w:lineRule="auto"/>
            </w:pPr>
            <w:r w:rsidRPr="00A62B22">
              <w:t>pNPTS138</w:t>
            </w:r>
            <w:r w:rsidRPr="00A62B22">
              <w:rPr>
                <w:i/>
              </w:rPr>
              <w:t>specgapR</w:t>
            </w:r>
            <w:r w:rsidRPr="00A62B22">
              <w:t>/R65</w:t>
            </w:r>
            <w:proofErr w:type="gramStart"/>
            <w:r w:rsidRPr="00A62B22">
              <w:t>A,K</w:t>
            </w:r>
            <w:proofErr w:type="gramEnd"/>
            <w:r w:rsidRPr="00A62B22">
              <w:t>66A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BFD93" w14:textId="77777777" w:rsidR="00FD653F" w:rsidRPr="00A62B22" w:rsidRDefault="00FD653F" w:rsidP="00A62B22">
            <w:pPr>
              <w:spacing w:line="480" w:lineRule="auto"/>
            </w:pPr>
            <w:r w:rsidRPr="00A62B22">
              <w:t xml:space="preserve">For replacement of WT </w:t>
            </w:r>
            <w:proofErr w:type="spellStart"/>
            <w:r w:rsidRPr="00A62B22">
              <w:rPr>
                <w:i/>
              </w:rPr>
              <w:t>gapR</w:t>
            </w:r>
            <w:proofErr w:type="spellEnd"/>
            <w:r w:rsidRPr="00A62B22">
              <w:t xml:space="preserve"> with the mutant allele </w:t>
            </w:r>
            <w:proofErr w:type="spellStart"/>
            <w:r w:rsidRPr="00A62B22">
              <w:rPr>
                <w:i/>
              </w:rPr>
              <w:t>gapR</w:t>
            </w:r>
            <w:proofErr w:type="spellEnd"/>
            <w:r w:rsidRPr="00A62B22">
              <w:t>/R65</w:t>
            </w:r>
            <w:proofErr w:type="gramStart"/>
            <w:r w:rsidRPr="00A62B22">
              <w:t>A,K</w:t>
            </w:r>
            <w:proofErr w:type="gramEnd"/>
            <w:r w:rsidRPr="00A62B22">
              <w:t xml:space="preserve">66A and insertion of the </w:t>
            </w:r>
            <w:r w:rsidRPr="00A62B22">
              <w:rPr>
                <w:rFonts w:eastAsia="Arial Unicode MS"/>
              </w:rPr>
              <w:t>Ω</w:t>
            </w:r>
            <w:r w:rsidRPr="00A62B22">
              <w:t xml:space="preserve"> cassette in NA1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BCDC3" w14:textId="77777777" w:rsidR="00FD653F" w:rsidRPr="00A62B22" w:rsidRDefault="00FD653F" w:rsidP="00A62B22">
            <w:pPr>
              <w:spacing w:line="480" w:lineRule="auto"/>
            </w:pPr>
            <w:r w:rsidRPr="00A62B22">
              <w:t>This work</w:t>
            </w:r>
          </w:p>
        </w:tc>
      </w:tr>
    </w:tbl>
    <w:p w14:paraId="60126E9C" w14:textId="7C343451" w:rsidR="00517633" w:rsidRPr="00A62B22" w:rsidRDefault="00517633" w:rsidP="0099593B">
      <w:pPr>
        <w:spacing w:before="120" w:line="480" w:lineRule="auto"/>
        <w:ind w:right="-360"/>
        <w:jc w:val="both"/>
        <w:rPr>
          <w:color w:val="000000" w:themeColor="text1"/>
        </w:rPr>
      </w:pPr>
      <w:r w:rsidRPr="00A62B22">
        <w:rPr>
          <w:noProof/>
          <w:color w:val="000000" w:themeColor="text1"/>
          <w:vertAlign w:val="superscript"/>
        </w:rPr>
        <w:t>a</w:t>
      </w:r>
      <w:r w:rsidRPr="00A62B22">
        <w:rPr>
          <w:noProof/>
          <w:color w:val="000000" w:themeColor="text1"/>
        </w:rPr>
        <w:t xml:space="preserve"> L. M. Guzman, D. Belin, M. J. Carson, and J. Beckwith, J Bacteriol 177:4121-4130, 1995, </w:t>
      </w:r>
      <w:r w:rsidRPr="00A62B22">
        <w:rPr>
          <w:color w:val="000000" w:themeColor="text1"/>
          <w:shd w:val="clear" w:color="auto" w:fill="FFFFFF"/>
        </w:rPr>
        <w:t>https://doi.org/</w:t>
      </w:r>
      <w:r w:rsidRPr="00A62B22">
        <w:rPr>
          <w:color w:val="000000" w:themeColor="text1"/>
        </w:rPr>
        <w:t>10.1128/jb.177.14.4121-4130.1995.</w:t>
      </w:r>
    </w:p>
    <w:p w14:paraId="7ACFE6D8" w14:textId="40759FF2" w:rsidR="00517633" w:rsidRPr="00A62B22" w:rsidRDefault="00517633" w:rsidP="0099593B">
      <w:pPr>
        <w:spacing w:line="480" w:lineRule="auto"/>
        <w:ind w:right="-360"/>
        <w:jc w:val="both"/>
        <w:rPr>
          <w:color w:val="000000" w:themeColor="text1"/>
        </w:rPr>
      </w:pPr>
      <w:r w:rsidRPr="00A62B22">
        <w:rPr>
          <w:noProof/>
          <w:color w:val="000000" w:themeColor="text1"/>
          <w:vertAlign w:val="superscript"/>
        </w:rPr>
        <w:t>b</w:t>
      </w:r>
      <w:r w:rsidRPr="00A62B22">
        <w:rPr>
          <w:noProof/>
          <w:color w:val="000000" w:themeColor="text1"/>
        </w:rPr>
        <w:t xml:space="preserve"> J. L. Ried, and A. Collmer, Gene 57:239-246, 1987, </w:t>
      </w:r>
      <w:r w:rsidRPr="00A62B22">
        <w:rPr>
          <w:color w:val="000000" w:themeColor="text1"/>
          <w:shd w:val="clear" w:color="auto" w:fill="FFFFFF"/>
        </w:rPr>
        <w:t>https://doi.org/</w:t>
      </w:r>
      <w:r w:rsidRPr="00A62B22">
        <w:rPr>
          <w:color w:val="000000" w:themeColor="text1"/>
        </w:rPr>
        <w:t>10.1016/0378-1119(87)90127-2.</w:t>
      </w:r>
    </w:p>
    <w:p w14:paraId="7B1B4DE7" w14:textId="30171CDC" w:rsidR="00517633" w:rsidRPr="00A62B22" w:rsidRDefault="00517633" w:rsidP="0099593B">
      <w:pPr>
        <w:spacing w:line="480" w:lineRule="auto"/>
        <w:ind w:right="-360"/>
        <w:jc w:val="both"/>
        <w:rPr>
          <w:color w:val="000000" w:themeColor="text1"/>
        </w:rPr>
      </w:pPr>
      <w:r w:rsidRPr="00A62B22">
        <w:rPr>
          <w:noProof/>
          <w:color w:val="000000" w:themeColor="text1"/>
          <w:vertAlign w:val="superscript"/>
        </w:rPr>
        <w:t>c</w:t>
      </w:r>
      <w:r w:rsidRPr="00A62B22">
        <w:rPr>
          <w:noProof/>
          <w:color w:val="000000" w:themeColor="text1"/>
        </w:rPr>
        <w:t xml:space="preserve"> D. P. Ricci, M. D. Melfi, K. Lasker, D. L. Dill, H. H. McAdams, and L. Shapiro, Proc Natl Acad Sci U S A 113:E5952-E5961, 2016,</w:t>
      </w:r>
      <w:r w:rsidR="002B7DFB" w:rsidRPr="00A62B22">
        <w:rPr>
          <w:noProof/>
          <w:color w:val="000000" w:themeColor="text1"/>
        </w:rPr>
        <w:t xml:space="preserve"> </w:t>
      </w:r>
      <w:r w:rsidRPr="00A62B22">
        <w:rPr>
          <w:color w:val="000000" w:themeColor="text1"/>
          <w:shd w:val="clear" w:color="auto" w:fill="FFFFFF"/>
        </w:rPr>
        <w:t>https://doi.org/</w:t>
      </w:r>
      <w:r w:rsidRPr="00A62B22">
        <w:rPr>
          <w:color w:val="000000" w:themeColor="text1"/>
        </w:rPr>
        <w:t>10.1073/pnas.1612579113.</w:t>
      </w:r>
    </w:p>
    <w:sectPr w:rsidR="00517633" w:rsidRPr="00A62B22" w:rsidSect="0099593B">
      <w:pgSz w:w="15840" w:h="12240" w:orient="landscape"/>
      <w:pgMar w:top="14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cleic Acids R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swr0zwosrdtmea5fxvsda8wretzx09ftvp&quot;&gt;manuscript GapR&lt;record-ids&gt;&lt;item&gt;9&lt;/item&gt;&lt;item&gt;13&lt;/item&gt;&lt;item&gt;30&lt;/item&gt;&lt;item&gt;31&lt;/item&gt;&lt;item&gt;32&lt;/item&gt;&lt;item&gt;47&lt;/item&gt;&lt;item&gt;48&lt;/item&gt;&lt;item&gt;49&lt;/item&gt;&lt;item&gt;51&lt;/item&gt;&lt;item&gt;52&lt;/item&gt;&lt;item&gt;53&lt;/item&gt;&lt;/record-ids&gt;&lt;/item&gt;&lt;/Libraries&gt;"/>
  </w:docVars>
  <w:rsids>
    <w:rsidRoot w:val="00D626F1"/>
    <w:rsid w:val="00042042"/>
    <w:rsid w:val="00044680"/>
    <w:rsid w:val="0005601F"/>
    <w:rsid w:val="001250A0"/>
    <w:rsid w:val="001A4E23"/>
    <w:rsid w:val="001C3C2B"/>
    <w:rsid w:val="001D5796"/>
    <w:rsid w:val="001D73CE"/>
    <w:rsid w:val="00212F32"/>
    <w:rsid w:val="00251736"/>
    <w:rsid w:val="00257000"/>
    <w:rsid w:val="00294EB8"/>
    <w:rsid w:val="002B593D"/>
    <w:rsid w:val="002B7DFB"/>
    <w:rsid w:val="002D679E"/>
    <w:rsid w:val="002E346A"/>
    <w:rsid w:val="003166CA"/>
    <w:rsid w:val="00362A2F"/>
    <w:rsid w:val="00382899"/>
    <w:rsid w:val="003838FB"/>
    <w:rsid w:val="0039069B"/>
    <w:rsid w:val="00437DAC"/>
    <w:rsid w:val="00452731"/>
    <w:rsid w:val="00476422"/>
    <w:rsid w:val="00483EB4"/>
    <w:rsid w:val="004B425F"/>
    <w:rsid w:val="004C7820"/>
    <w:rsid w:val="004F35C2"/>
    <w:rsid w:val="00517633"/>
    <w:rsid w:val="005258C9"/>
    <w:rsid w:val="00541515"/>
    <w:rsid w:val="005A2B6D"/>
    <w:rsid w:val="006039FC"/>
    <w:rsid w:val="00681B0D"/>
    <w:rsid w:val="00694265"/>
    <w:rsid w:val="006A3813"/>
    <w:rsid w:val="006B2809"/>
    <w:rsid w:val="006B303A"/>
    <w:rsid w:val="006B7EA0"/>
    <w:rsid w:val="006C22F0"/>
    <w:rsid w:val="006D0C19"/>
    <w:rsid w:val="006F3675"/>
    <w:rsid w:val="00705415"/>
    <w:rsid w:val="00711481"/>
    <w:rsid w:val="00732299"/>
    <w:rsid w:val="00754668"/>
    <w:rsid w:val="007925B5"/>
    <w:rsid w:val="00797387"/>
    <w:rsid w:val="007D0E36"/>
    <w:rsid w:val="00812CC9"/>
    <w:rsid w:val="008E591A"/>
    <w:rsid w:val="00951086"/>
    <w:rsid w:val="00957316"/>
    <w:rsid w:val="00974492"/>
    <w:rsid w:val="0098781E"/>
    <w:rsid w:val="0099593B"/>
    <w:rsid w:val="00A46B63"/>
    <w:rsid w:val="00A62B22"/>
    <w:rsid w:val="00A70248"/>
    <w:rsid w:val="00B25BB6"/>
    <w:rsid w:val="00BE2E9A"/>
    <w:rsid w:val="00C078F3"/>
    <w:rsid w:val="00C32D56"/>
    <w:rsid w:val="00C441E2"/>
    <w:rsid w:val="00CB5E42"/>
    <w:rsid w:val="00CC0660"/>
    <w:rsid w:val="00CD753C"/>
    <w:rsid w:val="00CD7D51"/>
    <w:rsid w:val="00D368C7"/>
    <w:rsid w:val="00D4218F"/>
    <w:rsid w:val="00D626F1"/>
    <w:rsid w:val="00DA6F34"/>
    <w:rsid w:val="00DB51E8"/>
    <w:rsid w:val="00DE145C"/>
    <w:rsid w:val="00E01C59"/>
    <w:rsid w:val="00E157A0"/>
    <w:rsid w:val="00E5247B"/>
    <w:rsid w:val="00E86F36"/>
    <w:rsid w:val="00EA2B36"/>
    <w:rsid w:val="00ED2892"/>
    <w:rsid w:val="00EE73B5"/>
    <w:rsid w:val="00FC75E4"/>
    <w:rsid w:val="00FD3A74"/>
    <w:rsid w:val="00FD653F"/>
    <w:rsid w:val="00FE75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BA380"/>
  <w15:docId w15:val="{82914172-BFBC-D246-8DF7-40F2FC9DC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76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7387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D0C19"/>
    <w:rPr>
      <w:color w:val="0000FF"/>
      <w:u w:val="single"/>
    </w:rPr>
  </w:style>
  <w:style w:type="table" w:styleId="TableGrid">
    <w:name w:val="Table Grid"/>
    <w:basedOn w:val="TableNormal"/>
    <w:uiPriority w:val="39"/>
    <w:rsid w:val="006039FC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039F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9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9FC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176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0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io Ferreira Lourenco</dc:creator>
  <cp:keywords/>
  <dc:description/>
  <cp:lastModifiedBy>Rogerio Ferreira Lourenco</cp:lastModifiedBy>
  <cp:revision>5</cp:revision>
  <cp:lastPrinted>2020-02-06T01:06:00Z</cp:lastPrinted>
  <dcterms:created xsi:type="dcterms:W3CDTF">2020-02-06T01:06:00Z</dcterms:created>
  <dcterms:modified xsi:type="dcterms:W3CDTF">2020-02-06T01:44:00Z</dcterms:modified>
</cp:coreProperties>
</file>